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3EC3422" w:rsidR="00817DD6" w:rsidRPr="001549D3" w:rsidRDefault="005327E4" w:rsidP="0001436A">
      <w:pPr>
        <w:pStyle w:val="Title"/>
      </w:pPr>
      <w:r w:rsidRPr="005327E4">
        <w:t xml:space="preserve">The ability to appropriately distinguish throws for different target </w:t>
      </w:r>
      <w:proofErr w:type="gramStart"/>
      <w:r w:rsidRPr="005327E4">
        <w:t>positions</w:t>
      </w:r>
      <w:proofErr w:type="gramEnd"/>
    </w:p>
    <w:p w14:paraId="25D2C293" w14:textId="69EFA708" w:rsidR="002868E2" w:rsidRPr="00994A3D" w:rsidRDefault="005327E4" w:rsidP="0001436A">
      <w:pPr>
        <w:pStyle w:val="AuthorList"/>
      </w:pPr>
      <w:r>
        <w:t xml:space="preserve">Ayane </w:t>
      </w:r>
      <w:proofErr w:type="spellStart"/>
      <w:r>
        <w:t>Kusafuka</w:t>
      </w:r>
      <w:proofErr w:type="spellEnd"/>
      <w:r w:rsidR="002868E2" w:rsidRPr="00994A3D">
        <w:t xml:space="preserve">*, </w:t>
      </w:r>
      <w:r>
        <w:t>Rintaro Yamamoto</w:t>
      </w:r>
      <w:r w:rsidR="002868E2" w:rsidRPr="00994A3D">
        <w:t xml:space="preserve">, </w:t>
      </w:r>
      <w:proofErr w:type="spellStart"/>
      <w:r>
        <w:t>Taishi</w:t>
      </w:r>
      <w:proofErr w:type="spellEnd"/>
      <w:r>
        <w:t xml:space="preserve"> </w:t>
      </w:r>
      <w:proofErr w:type="spellStart"/>
      <w:r>
        <w:t>Okegawa</w:t>
      </w:r>
      <w:proofErr w:type="spellEnd"/>
      <w:r w:rsidRPr="00994A3D">
        <w:t xml:space="preserve">, </w:t>
      </w:r>
      <w:proofErr w:type="spellStart"/>
      <w:r>
        <w:t>Kazutoshi</w:t>
      </w:r>
      <w:proofErr w:type="spellEnd"/>
      <w:r>
        <w:t xml:space="preserve"> Kudo</w:t>
      </w:r>
    </w:p>
    <w:p w14:paraId="217F3AE0" w14:textId="78339A12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5327E4">
        <w:rPr>
          <w:rFonts w:cs="Times New Roman"/>
        </w:rPr>
        <w:t xml:space="preserve">Ayane </w:t>
      </w:r>
      <w:proofErr w:type="spellStart"/>
      <w:r w:rsidR="005327E4">
        <w:rPr>
          <w:rFonts w:cs="Times New Roman"/>
        </w:rPr>
        <w:t>Kusafuka</w:t>
      </w:r>
      <w:proofErr w:type="spellEnd"/>
      <w:r w:rsidR="00994A3D" w:rsidRPr="00994A3D">
        <w:rPr>
          <w:rFonts w:cs="Times New Roman"/>
        </w:rPr>
        <w:t xml:space="preserve">: </w:t>
      </w:r>
      <w:r w:rsidR="005327E4">
        <w:rPr>
          <w:rFonts w:cs="Times New Roman"/>
        </w:rPr>
        <w:t>ayanekusafuka</w:t>
      </w:r>
      <w:r w:rsidRPr="00994A3D">
        <w:rPr>
          <w:rFonts w:cs="Times New Roman"/>
        </w:rPr>
        <w:t>@</w:t>
      </w:r>
      <w:r w:rsidR="005327E4">
        <w:rPr>
          <w:rFonts w:cs="Times New Roman"/>
        </w:rPr>
        <w:t>gmail.com</w:t>
      </w:r>
    </w:p>
    <w:p w14:paraId="29026311" w14:textId="36CC76AC" w:rsidR="00EA3D3C" w:rsidRPr="00994A3D" w:rsidRDefault="00FE5FB5" w:rsidP="0001436A">
      <w:pPr>
        <w:pStyle w:val="Heading1"/>
      </w:pPr>
      <w:r w:rsidRPr="00FE5FB5">
        <w:t>The intraclass correlation coefficient (ICC)</w:t>
      </w:r>
    </w:p>
    <w:p w14:paraId="5B9F45C9" w14:textId="438AEF4C" w:rsidR="00994A3D" w:rsidRPr="00994A3D" w:rsidRDefault="005C1EAD" w:rsidP="00994A3D">
      <w:pPr>
        <w:jc w:val="both"/>
        <w:rPr>
          <w:rFonts w:cs="Times New Roman"/>
          <w:szCs w:val="24"/>
        </w:rPr>
      </w:pPr>
      <w:bookmarkStart w:id="0" w:name="_Hlk141896217"/>
      <w:r>
        <w:rPr>
          <w:rFonts w:cs="Times New Roman"/>
          <w:szCs w:val="24"/>
        </w:rPr>
        <w:t>T</w:t>
      </w:r>
      <w:r w:rsidRPr="005C1EAD">
        <w:rPr>
          <w:rFonts w:cs="Times New Roman"/>
          <w:szCs w:val="24"/>
        </w:rPr>
        <w:t>he intraclass correlation coefficient (ICC)</w:t>
      </w:r>
      <w:r w:rsidR="002F1932">
        <w:rPr>
          <w:rFonts w:cs="Times New Roman"/>
          <w:szCs w:val="24"/>
        </w:rPr>
        <w:t xml:space="preserve"> was performed as</w:t>
      </w:r>
      <w:r w:rsidR="002F1932" w:rsidRPr="002F1932">
        <w:t xml:space="preserve"> </w:t>
      </w:r>
      <w:r w:rsidR="002F1932" w:rsidRPr="002F1932">
        <w:rPr>
          <w:rFonts w:cs="Times New Roman"/>
          <w:szCs w:val="24"/>
        </w:rPr>
        <w:t>reliability statistical tools</w:t>
      </w:r>
      <w:r w:rsidR="002F1932">
        <w:rPr>
          <w:rFonts w:cs="Times New Roman"/>
          <w:szCs w:val="24"/>
        </w:rPr>
        <w:t>.</w:t>
      </w:r>
      <w:r w:rsidRPr="005C1EAD">
        <w:rPr>
          <w:rFonts w:cs="Times New Roman"/>
          <w:szCs w:val="24"/>
        </w:rPr>
        <w:t xml:space="preserve"> </w:t>
      </w:r>
      <w:bookmarkEnd w:id="0"/>
      <w:proofErr w:type="gramStart"/>
      <w:r w:rsidR="002F1932" w:rsidRPr="00431458">
        <w:rPr>
          <w:rFonts w:cs="Times New Roman"/>
          <w:szCs w:val="24"/>
        </w:rPr>
        <w:t>ICC(</w:t>
      </w:r>
      <w:proofErr w:type="gramEnd"/>
      <w:r w:rsidR="002F1932" w:rsidRPr="00431458">
        <w:rPr>
          <w:rFonts w:cs="Times New Roman"/>
          <w:szCs w:val="24"/>
        </w:rPr>
        <w:t>1,</w:t>
      </w:r>
      <w:r w:rsidR="002F1932">
        <w:rPr>
          <w:rFonts w:cs="Times New Roman"/>
          <w:szCs w:val="24"/>
        </w:rPr>
        <w:t>15</w:t>
      </w:r>
      <w:r w:rsidR="002F1932" w:rsidRPr="00431458">
        <w:rPr>
          <w:rFonts w:cs="Times New Roman"/>
          <w:szCs w:val="24"/>
        </w:rPr>
        <w:t xml:space="preserve">) </w:t>
      </w:r>
      <w:r w:rsidRPr="005C1EAD">
        <w:rPr>
          <w:rFonts w:cs="Times New Roman"/>
          <w:szCs w:val="24"/>
        </w:rPr>
        <w:t xml:space="preserve">of </w:t>
      </w:r>
      <w:r w:rsidR="002F1932">
        <w:rPr>
          <w:rFonts w:cs="Times New Roman"/>
          <w:szCs w:val="24"/>
        </w:rPr>
        <w:t>pitch location</w:t>
      </w:r>
      <w:r>
        <w:rPr>
          <w:rFonts w:cs="Times New Roman"/>
          <w:szCs w:val="24"/>
        </w:rPr>
        <w:t xml:space="preserve"> was calculated for </w:t>
      </w:r>
      <w:r w:rsidR="002F1932">
        <w:rPr>
          <w:rFonts w:cs="Times New Roman"/>
          <w:szCs w:val="24"/>
        </w:rPr>
        <w:t>each target</w:t>
      </w:r>
      <w:r w:rsidR="002D0494" w:rsidRPr="002D0494">
        <w:rPr>
          <w:rFonts w:cs="Times New Roman"/>
          <w:szCs w:val="24"/>
        </w:rPr>
        <w:t xml:space="preserve"> </w:t>
      </w:r>
      <w:r w:rsidR="002D0494">
        <w:rPr>
          <w:rFonts w:cs="Times New Roman"/>
          <w:szCs w:val="24"/>
        </w:rPr>
        <w:t>for all participants</w:t>
      </w:r>
      <w:r w:rsidR="002D0494">
        <w:rPr>
          <w:rFonts w:cs="Times New Roman"/>
          <w:szCs w:val="24"/>
        </w:rPr>
        <w:t xml:space="preserve"> </w:t>
      </w:r>
      <w:r w:rsidR="002D0494">
        <w:rPr>
          <w:rFonts w:cs="Times New Roman"/>
          <w:szCs w:val="24"/>
        </w:rPr>
        <w:t>(Table 1), participants with experience</w:t>
      </w:r>
      <w:r w:rsidR="002D0494">
        <w:rPr>
          <w:rFonts w:cs="Times New Roman"/>
          <w:szCs w:val="24"/>
        </w:rPr>
        <w:t xml:space="preserve"> </w:t>
      </w:r>
      <w:r w:rsidR="002D0494">
        <w:rPr>
          <w:rFonts w:cs="Times New Roman"/>
          <w:szCs w:val="24"/>
        </w:rPr>
        <w:t xml:space="preserve">(Table </w:t>
      </w:r>
      <w:r w:rsidR="002D0494">
        <w:rPr>
          <w:rFonts w:cs="Times New Roman"/>
          <w:szCs w:val="24"/>
        </w:rPr>
        <w:t>2</w:t>
      </w:r>
      <w:r w:rsidR="002D0494">
        <w:rPr>
          <w:rFonts w:cs="Times New Roman"/>
          <w:szCs w:val="24"/>
        </w:rPr>
        <w:t>), and without experience</w:t>
      </w:r>
      <w:r w:rsidR="002D0494">
        <w:rPr>
          <w:rFonts w:cs="Times New Roman"/>
          <w:szCs w:val="24"/>
        </w:rPr>
        <w:t xml:space="preserve"> </w:t>
      </w:r>
      <w:r w:rsidR="002D0494">
        <w:rPr>
          <w:rFonts w:cs="Times New Roman"/>
          <w:szCs w:val="24"/>
        </w:rPr>
        <w:t xml:space="preserve">(Table </w:t>
      </w:r>
      <w:r w:rsidR="002D0494">
        <w:rPr>
          <w:rFonts w:cs="Times New Roman"/>
          <w:szCs w:val="24"/>
        </w:rPr>
        <w:t>3</w:t>
      </w:r>
      <w:r w:rsidR="002D0494">
        <w:rPr>
          <w:rFonts w:cs="Times New Roman"/>
          <w:szCs w:val="24"/>
        </w:rPr>
        <w:t>), respectively</w:t>
      </w:r>
      <w:r>
        <w:rPr>
          <w:rFonts w:cs="Times New Roman"/>
          <w:szCs w:val="24"/>
        </w:rPr>
        <w:t>.</w:t>
      </w:r>
      <w:r w:rsidR="00431458" w:rsidRPr="00431458">
        <w:t xml:space="preserve"> </w:t>
      </w:r>
      <w:r w:rsidR="00431458">
        <w:t xml:space="preserve">Furthermore, </w:t>
      </w:r>
      <w:proofErr w:type="gramStart"/>
      <w:r w:rsidR="00431458" w:rsidRPr="00431458">
        <w:rPr>
          <w:rFonts w:cs="Times New Roman"/>
          <w:szCs w:val="24"/>
        </w:rPr>
        <w:t>ICC(</w:t>
      </w:r>
      <w:proofErr w:type="gramEnd"/>
      <w:r w:rsidR="00431458" w:rsidRPr="00431458">
        <w:rPr>
          <w:rFonts w:cs="Times New Roman"/>
          <w:szCs w:val="24"/>
        </w:rPr>
        <w:t xml:space="preserve">1,3) </w:t>
      </w:r>
      <w:r w:rsidR="00431458" w:rsidRPr="005C1EAD">
        <w:rPr>
          <w:rFonts w:cs="Times New Roman"/>
          <w:szCs w:val="24"/>
        </w:rPr>
        <w:t>of each index</w:t>
      </w:r>
      <w:r w:rsidR="00431458">
        <w:rPr>
          <w:rFonts w:cs="Times New Roman"/>
          <w:szCs w:val="24"/>
        </w:rPr>
        <w:t xml:space="preserve"> of ellipse was calculated for all participants, participants with experience, and without experience (Table </w:t>
      </w:r>
      <w:r w:rsidR="002D0494">
        <w:rPr>
          <w:rFonts w:cs="Times New Roman"/>
          <w:szCs w:val="24"/>
        </w:rPr>
        <w:t>4</w:t>
      </w:r>
      <w:r w:rsidR="00431458">
        <w:rPr>
          <w:rFonts w:cs="Times New Roman"/>
          <w:szCs w:val="24"/>
        </w:rPr>
        <w:t>).</w:t>
      </w:r>
      <w:r w:rsidR="002D0494" w:rsidRPr="002D0494">
        <w:t xml:space="preserve"> </w:t>
      </w:r>
      <w:r w:rsidR="002D0494" w:rsidRPr="002D0494">
        <w:rPr>
          <w:rFonts w:cs="Times New Roman"/>
          <w:szCs w:val="24"/>
        </w:rPr>
        <w:t xml:space="preserve">In this </w:t>
      </w:r>
      <w:r w:rsidR="002D0494">
        <w:rPr>
          <w:rFonts w:cs="Times New Roman"/>
          <w:szCs w:val="24"/>
        </w:rPr>
        <w:t>study</w:t>
      </w:r>
      <w:r w:rsidR="002D0494" w:rsidRPr="002D0494">
        <w:rPr>
          <w:rFonts w:cs="Times New Roman"/>
          <w:szCs w:val="24"/>
        </w:rPr>
        <w:t>, the ICC values differed depending on the target</w:t>
      </w:r>
      <w:r w:rsidR="002D0494">
        <w:rPr>
          <w:rFonts w:cs="Times New Roman"/>
          <w:szCs w:val="24"/>
        </w:rPr>
        <w:t>s</w:t>
      </w:r>
      <w:r w:rsidR="002D0494" w:rsidRPr="002D0494">
        <w:rPr>
          <w:rFonts w:cs="Times New Roman"/>
          <w:szCs w:val="24"/>
        </w:rPr>
        <w:t xml:space="preserve"> and </w:t>
      </w:r>
      <w:r w:rsidR="002D0494">
        <w:rPr>
          <w:rFonts w:cs="Times New Roman"/>
          <w:szCs w:val="24"/>
        </w:rPr>
        <w:t>indexes</w:t>
      </w:r>
      <w:r w:rsidR="002D0494" w:rsidRPr="002D0494">
        <w:rPr>
          <w:rFonts w:cs="Times New Roman"/>
          <w:szCs w:val="24"/>
        </w:rPr>
        <w:t xml:space="preserve">. Since the number of trials in this </w:t>
      </w:r>
      <w:r w:rsidR="002D0494">
        <w:rPr>
          <w:rFonts w:cs="Times New Roman"/>
          <w:szCs w:val="24"/>
        </w:rPr>
        <w:t>study</w:t>
      </w:r>
      <w:r w:rsidR="002D0494" w:rsidRPr="002D0494">
        <w:rPr>
          <w:rFonts w:cs="Times New Roman"/>
          <w:szCs w:val="24"/>
        </w:rPr>
        <w:t xml:space="preserve"> was 15 for each target, a small number of outliers could affect these values. This point needs to be confirmed by increasing the number of </w:t>
      </w:r>
      <w:r w:rsidR="002D0494">
        <w:rPr>
          <w:rFonts w:cs="Times New Roman"/>
          <w:szCs w:val="24"/>
        </w:rPr>
        <w:t>trials</w:t>
      </w:r>
      <w:r w:rsidR="002D0494" w:rsidRPr="002D0494">
        <w:rPr>
          <w:rFonts w:cs="Times New Roman"/>
          <w:szCs w:val="24"/>
        </w:rPr>
        <w:t xml:space="preserve"> in the future.</w:t>
      </w:r>
    </w:p>
    <w:p w14:paraId="1198D9D9" w14:textId="72922EA9" w:rsidR="00D0396A" w:rsidRDefault="00D0396A" w:rsidP="002B4A57">
      <w:pPr>
        <w:rPr>
          <w:rFonts w:cs="Times New Roman"/>
          <w:szCs w:val="24"/>
          <w:u w:val="single"/>
        </w:rPr>
      </w:pPr>
      <w:r>
        <w:rPr>
          <w:noProof/>
        </w:rPr>
        <mc:AlternateContent>
          <mc:Choice Requires="wpg">
            <w:drawing>
              <wp:inline distT="0" distB="0" distL="0" distR="0" wp14:anchorId="6D14EEFF" wp14:editId="38D32493">
                <wp:extent cx="6057900" cy="888746"/>
                <wp:effectExtent l="0" t="0" r="0" b="6985"/>
                <wp:docPr id="28" name="グループ化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57900" cy="888746"/>
                          <a:chOff x="1235" y="10477"/>
                          <a:chExt cx="9565" cy="1247"/>
                        </a:xfrm>
                      </wpg:grpSpPr>
                      <wps:wsp>
                        <wps:cNvPr id="29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1235" y="10477"/>
                            <a:ext cx="9565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32BFB1" w14:textId="51E7067E" w:rsidR="00D0396A" w:rsidRDefault="00D0396A" w:rsidP="00D0396A">
                              <w:pPr>
                                <w:pStyle w:val="14Table"/>
                                <w:ind w:left="665" w:hanging="665"/>
                                <w:jc w:val="center"/>
                              </w:pPr>
                              <w:r>
                                <w:t xml:space="preserve">Table </w:t>
                              </w:r>
                              <w:proofErr w:type="gramStart"/>
                              <w:r>
                                <w:t xml:space="preserve">1  </w:t>
                              </w:r>
                              <w:r w:rsidR="005C1EAD">
                                <w:t>ICC</w:t>
                              </w:r>
                              <w:proofErr w:type="gramEnd"/>
                              <w:r w:rsidR="005C1EAD">
                                <w:t>(1,</w:t>
                              </w:r>
                              <w:r w:rsidR="002F1932">
                                <w:t>15</w:t>
                              </w:r>
                              <w:r w:rsidR="005C1EAD">
                                <w:t>)</w:t>
                              </w:r>
                              <w:r>
                                <w:t xml:space="preserve"> </w:t>
                              </w:r>
                              <w:r w:rsidR="005C1EAD">
                                <w:t xml:space="preserve">of </w:t>
                              </w:r>
                              <w:r w:rsidR="002F1932">
                                <w:t>pitch location</w:t>
                              </w:r>
                              <w:r w:rsidR="001D76D9" w:rsidRPr="001D76D9">
                                <w:t xml:space="preserve"> </w:t>
                              </w:r>
                              <w:r w:rsidR="001D76D9" w:rsidRPr="001D76D9">
                                <w:t>for all participants</w:t>
                              </w:r>
                              <w:r>
                                <w:t>.</w:t>
                              </w:r>
                            </w:p>
                          </w:txbxContent>
                        </wps:txbx>
                        <wps:bodyPr rot="0" vert="horz" wrap="square" lIns="74295" tIns="8890" rIns="74295" bIns="8890" anchor="t" anchorCtr="0" upright="1">
                          <a:noAutofit/>
                        </wps:bodyPr>
                      </wps:wsp>
                      <wps:wsp>
                        <wps:cNvPr id="30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1352" y="10829"/>
                            <a:ext cx="9258" cy="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tbl>
                              <w:tblPr>
                                <w:tblW w:w="4992" w:type="pct"/>
                                <w:jc w:val="center"/>
                                <w:tblCellMar>
                                  <w:left w:w="30" w:type="dxa"/>
                                  <w:right w:w="30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839"/>
                                <w:gridCol w:w="2391"/>
                                <w:gridCol w:w="2375"/>
                                <w:gridCol w:w="2372"/>
                              </w:tblGrid>
                              <w:tr w:rsidR="00D0396A" w14:paraId="4A6584AE" w14:textId="77777777" w:rsidTr="002F1932">
                                <w:trPr>
                                  <w:trHeight w:val="310"/>
                                  <w:jc w:val="center"/>
                                </w:trPr>
                                <w:tc>
                                  <w:tcPr>
                                    <w:tcW w:w="1024" w:type="pct"/>
                                    <w:tcBorders>
                                      <w:top w:val="double" w:sz="6" w:space="0" w:color="auto"/>
                                      <w:left w:val="nil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772248C7" w14:textId="2640A220" w:rsidR="00D0396A" w:rsidRDefault="00D0396A" w:rsidP="00907A39">
                                    <w:pPr>
                                      <w:pStyle w:val="15"/>
                                      <w:snapToGrid w:val="0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Index</w:t>
                                    </w:r>
                                  </w:p>
                                </w:tc>
                                <w:tc>
                                  <w:tcPr>
                                    <w:tcW w:w="1332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62B3B0EC" w14:textId="401545FD" w:rsidR="00D0396A" w:rsidRDefault="002F1932" w:rsidP="00907A39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L</w:t>
                                    </w:r>
                                  </w:p>
                                </w:tc>
                                <w:tc>
                                  <w:tcPr>
                                    <w:tcW w:w="1323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208D4DC2" w14:textId="05CEB450" w:rsidR="00D0396A" w:rsidRDefault="002F1932" w:rsidP="00907A39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C</w:t>
                                    </w:r>
                                    <w:r w:rsidR="00D0396A">
                                      <w:t xml:space="preserve"> </w:t>
                                    </w:r>
                                  </w:p>
                                </w:tc>
                                <w:tc>
                                  <w:tcPr>
                                    <w:tcW w:w="1321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05686EA3" w14:textId="13DE9E81" w:rsidR="00D0396A" w:rsidRDefault="002F1932" w:rsidP="00907A39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R</w:t>
                                    </w:r>
                                    <w:r w:rsidR="00D0396A">
                                      <w:t xml:space="preserve"> </w:t>
                                    </w:r>
                                  </w:p>
                                </w:tc>
                              </w:tr>
                              <w:tr w:rsidR="00D0396A" w14:paraId="1C2895E1" w14:textId="77777777" w:rsidTr="002F1932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1024" w:type="pc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339FE2A0" w14:textId="42263C33" w:rsidR="00D0396A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Horizontal</w:t>
                                    </w:r>
                                    <w:r w:rsidR="00D0396A">
                                      <w:t xml:space="preserve"> </w:t>
                                    </w:r>
                                  </w:p>
                                </w:tc>
                                <w:tc>
                                  <w:tcPr>
                                    <w:tcW w:w="1332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17C5DEAE" w14:textId="2B20E2DE" w:rsidR="00D0396A" w:rsidRDefault="005C1EAD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rFonts w:hint="eastAsia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</w:t>
                                    </w:r>
                                    <w:r w:rsidR="002D0494">
                                      <w:rPr>
                                        <w:lang w:eastAsia="en-GB"/>
                                      </w:rPr>
                                      <w:t>42</w:t>
                                    </w:r>
                                  </w:p>
                                </w:tc>
                                <w:tc>
                                  <w:tcPr>
                                    <w:tcW w:w="1323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1CFC88CA" w14:textId="4AF068F1" w:rsidR="00D0396A" w:rsidRDefault="005749B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2</w:t>
                                    </w:r>
                                    <w:r w:rsidR="002D0494">
                                      <w:rPr>
                                        <w:lang w:eastAsia="en-GB"/>
                                      </w:rPr>
                                      <w:t>6</w:t>
                                    </w:r>
                                  </w:p>
                                </w:tc>
                                <w:tc>
                                  <w:tcPr>
                                    <w:tcW w:w="1321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1F185D1D" w14:textId="24982957" w:rsidR="00D0396A" w:rsidRDefault="005749B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6</w:t>
                                    </w:r>
                                    <w:r w:rsidR="002D0494">
                                      <w:rPr>
                                        <w:lang w:eastAsia="en-GB"/>
                                      </w:rPr>
                                      <w:t>4</w:t>
                                    </w:r>
                                  </w:p>
                                </w:tc>
                              </w:tr>
                              <w:tr w:rsidR="00D0396A" w14:paraId="55DB764B" w14:textId="77777777" w:rsidTr="002F1932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1024" w:type="pct"/>
                                    <w:tcBorders>
                                      <w:top w:val="nil"/>
                                      <w:left w:val="nil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4C8D8C2E" w14:textId="768663D4" w:rsidR="00D0396A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Vertical</w:t>
                                    </w:r>
                                    <w:r w:rsidR="005C1EAD">
                                      <w:rPr>
                                        <w:lang w:eastAsia="en-GB"/>
                                      </w:rPr>
                                      <w:t xml:space="preserve"> </w:t>
                                    </w:r>
                                  </w:p>
                                </w:tc>
                                <w:tc>
                                  <w:tcPr>
                                    <w:tcW w:w="1332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6D47AC61" w14:textId="136CEB2B" w:rsidR="00D0396A" w:rsidRDefault="005C1EAD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</w:t>
                                    </w:r>
                                    <w:r w:rsidR="002D0494">
                                      <w:rPr>
                                        <w:lang w:eastAsia="en-GB"/>
                                      </w:rPr>
                                      <w:t>29</w:t>
                                    </w:r>
                                  </w:p>
                                </w:tc>
                                <w:tc>
                                  <w:tcPr>
                                    <w:tcW w:w="1323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71AD061D" w14:textId="3A1F0ABF" w:rsidR="00D0396A" w:rsidRDefault="005749B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</w:t>
                                    </w:r>
                                    <w:r w:rsidR="002D0494">
                                      <w:rPr>
                                        <w:lang w:eastAsia="en-GB"/>
                                      </w:rPr>
                                      <w:t>61</w:t>
                                    </w:r>
                                  </w:p>
                                </w:tc>
                                <w:tc>
                                  <w:tcPr>
                                    <w:tcW w:w="1321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15D07090" w14:textId="3FB0E4B6" w:rsidR="00D0396A" w:rsidRDefault="005749B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</w:t>
                                    </w:r>
                                    <w:r w:rsidR="002D0494">
                                      <w:rPr>
                                        <w:lang w:eastAsia="en-GB"/>
                                      </w:rPr>
                                      <w:t>64</w:t>
                                    </w:r>
                                  </w:p>
                                </w:tc>
                              </w:tr>
                            </w:tbl>
                            <w:p w14:paraId="57A7701F" w14:textId="77777777" w:rsidR="00D0396A" w:rsidRDefault="00D0396A" w:rsidP="00D0396A">
                              <w:pPr>
                                <w:pStyle w:val="PlainText"/>
                              </w:pPr>
                            </w:p>
                            <w:p w14:paraId="4D852C1A" w14:textId="77777777" w:rsidR="00D0396A" w:rsidRDefault="00D0396A" w:rsidP="00D0396A">
                              <w:pPr>
                                <w:pStyle w:val="PlainText"/>
                              </w:pPr>
                            </w:p>
                          </w:txbxContent>
                        </wps:txbx>
                        <wps:bodyPr rot="0" vert="horz" wrap="square" lIns="74295" tIns="8890" rIns="74295" bIns="889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D14EEFF" id="グループ化 28" o:spid="_x0000_s1026" style="width:477pt;height:70pt;mso-position-horizontal-relative:char;mso-position-vertical-relative:line" coordorigin="1235,10477" coordsize="9565,12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gKxjwIAAEAHAAAOAAAAZHJzL2Uyb0RvYy54bWzUVdtu3CAQfa/Uf0C8N/Y6e/Fa8UZp0qwq&#10;pW2kpB/AYnxRbYYCG3v79R1gb91WqpRKK/XFAgaGc86cwVfXQ9eSF6FNAzKno4uYEiE5FI2scvr1&#10;+f5dSomxTBasBSlyuhGGXi/evrnqVSYSqKEthCaYRJqsVzmtrVVZFBlei46ZC1BCYrAE3TGLU11F&#10;hWY9Zu/aKInjadSDLpQGLozB1bsQpAufvywFt1/K0ghL2pwiNuu/2n9X7hstrlhWaabqhm9hsFeg&#10;6Fgj8dJ9qjtmGVnr5rdUXcM1GCjtBYcugrJsuPAckM0oPmGz1LBWnkuV9ZXay4TSnuj06rT888tS&#10;qyf1qAN6HD4A/2ZQl6hXVXYcd/MqbCar/hMUWE+2tuCJD6XuXAqkRAav72avrxgs4bg4jSezeYxl&#10;4BhL03Q2noYC8Bqr5I6NkssJJRgdxePZbBf8sD0/n0wx6g6PkrGPRiwLF3uwW3Cu+OgmcxDM/Jtg&#10;TzVTwtfBOEEeNWmKnCZzSiTrUIRnR/A9DCTxhnK34zYnKrEDriNer5EJ2hIJtzWTlbjRGvpasALx&#10;jRxZZLE/GlgYl+RvYv9JtZ3mB82ScbhjJxnLlDZ2KaAjbpBTjd3icbKXB2MdnMMWV1oJ903b+o5p&#10;5S8LuNGtePgOccBuh9WAux2nFRQbJKIhNCA+GDioQf+gpMfmy6n5vmZaUNJ+lCjGbJzMsdLWT9J0&#10;jpbRx4HVUYBJjolyaikJw1sb+nutdFPVeE8QX8INerVsPLEDpi1qdMuZbHOJZE5t4wtzVPsz2eZy&#10;kmybLUUz+8LubZNM8OX2fYqVCF7YtfgZbOMbbK/K/+Ee/wThM+37ZvtLcf+B47l32+HHt/gJAAD/&#10;/wMAUEsDBBQABgAIAAAAIQAT4Z/T2wAAAAUBAAAPAAAAZHJzL2Rvd25yZXYueG1sTI9BS8NAEIXv&#10;gv9hGcGb3Y22ojGbUop6KoKtIN6myTQJzc6G7DZJ/72jF70MPN7jzfey5eRaNVAfGs8WkpkBRVz4&#10;suHKwsfu5eYBVIjIJbaeycKZAizzy4sM09KP/E7DNlZKSjikaKGOsUu1DkVNDsPMd8TiHXzvMIrs&#10;K132OEq5a/WtMffaYcPyocaO1jUVx+3JWXgdcVzdJc/D5nhYn792i7fPTULWXl9NqydQkab4F4Yf&#10;fEGHXJj2/sRlUK0FGRJ/r3iPi7nIvYTmxoDOM/2fPv8GAAD//wMAUEsBAi0AFAAGAAgAAAAhALaD&#10;OJL+AAAA4QEAABMAAAAAAAAAAAAAAAAAAAAAAFtDb250ZW50X1R5cGVzXS54bWxQSwECLQAUAAYA&#10;CAAAACEAOP0h/9YAAACUAQAACwAAAAAAAAAAAAAAAAAvAQAAX3JlbHMvLnJlbHNQSwECLQAUAAYA&#10;CAAAACEANG4CsY8CAABABwAADgAAAAAAAAAAAAAAAAAuAgAAZHJzL2Uyb0RvYy54bWxQSwECLQAU&#10;AAYACAAAACEAE+Gf09sAAAAFAQAADwAAAAAAAAAAAAAAAADpBAAAZHJzL2Rvd25yZXYueG1sUEsF&#10;BgAAAAAEAAQA8wAAAPEF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0" o:spid="_x0000_s1027" type="#_x0000_t202" style="position:absolute;left:1235;top:10477;width:9565;height:2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3boxgAAANsAAAAPAAAAZHJzL2Rvd25yZXYueG1sRI9Pa8JA&#10;FMTvBb/D8oTe6kbBoKlrSAq1xYv/SunxmX0mwezbkN1q7KfvCoUeh5n5DbNIe9OIC3WutqxgPIpA&#10;EBdW11wq+Di8Ps1AOI+ssbFMCm7kIF0OHhaYaHvlHV32vhQBwi5BBZX3bSKlKyoy6Ea2JQ7eyXYG&#10;fZBdKXWH1wA3jZxEUSwN1hwWKmzppaLivP82Cn5ql71tN7k/5tOvVbRdx+4zi5V6HPbZMwhPvf8P&#10;/7XftYLJHO5fwg+Qy18AAAD//wMAUEsBAi0AFAAGAAgAAAAhANvh9svuAAAAhQEAABMAAAAAAAAA&#10;AAAAAAAAAAAAAFtDb250ZW50X1R5cGVzXS54bWxQSwECLQAUAAYACAAAACEAWvQsW78AAAAVAQAA&#10;CwAAAAAAAAAAAAAAAAAfAQAAX3JlbHMvLnJlbHNQSwECLQAUAAYACAAAACEAyWN26MYAAADbAAAA&#10;DwAAAAAAAAAAAAAAAAAHAgAAZHJzL2Rvd25yZXYueG1sUEsFBgAAAAADAAMAtwAAAPoCAAAAAA==&#10;" filled="f" stroked="f">
                  <v:textbox inset="5.85pt,.7pt,5.85pt,.7pt">
                    <w:txbxContent>
                      <w:p w14:paraId="4132BFB1" w14:textId="51E7067E" w:rsidR="00D0396A" w:rsidRDefault="00D0396A" w:rsidP="00D0396A">
                        <w:pPr>
                          <w:pStyle w:val="14Table"/>
                          <w:ind w:left="665" w:hanging="665"/>
                          <w:jc w:val="center"/>
                        </w:pPr>
                        <w:r>
                          <w:t xml:space="preserve">Table </w:t>
                        </w:r>
                        <w:proofErr w:type="gramStart"/>
                        <w:r>
                          <w:t xml:space="preserve">1  </w:t>
                        </w:r>
                        <w:r w:rsidR="005C1EAD">
                          <w:t>ICC</w:t>
                        </w:r>
                        <w:proofErr w:type="gramEnd"/>
                        <w:r w:rsidR="005C1EAD">
                          <w:t>(1,</w:t>
                        </w:r>
                        <w:r w:rsidR="002F1932">
                          <w:t>15</w:t>
                        </w:r>
                        <w:r w:rsidR="005C1EAD">
                          <w:t>)</w:t>
                        </w:r>
                        <w:r>
                          <w:t xml:space="preserve"> </w:t>
                        </w:r>
                        <w:r w:rsidR="005C1EAD">
                          <w:t xml:space="preserve">of </w:t>
                        </w:r>
                        <w:r w:rsidR="002F1932">
                          <w:t>pitch location</w:t>
                        </w:r>
                        <w:r w:rsidR="001D76D9" w:rsidRPr="001D76D9">
                          <w:t xml:space="preserve"> </w:t>
                        </w:r>
                        <w:r w:rsidR="001D76D9" w:rsidRPr="001D76D9">
                          <w:t>for all participants</w:t>
                        </w:r>
                        <w:r>
                          <w:t>.</w:t>
                        </w:r>
                      </w:p>
                    </w:txbxContent>
                  </v:textbox>
                </v:shape>
                <v:shape id="Text Box 21" o:spid="_x0000_s1028" type="#_x0000_t202" style="position:absolute;left:1352;top:10829;width:9258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EmowgAAANsAAAAPAAAAZHJzL2Rvd25yZXYueG1sRE/LasJA&#10;FN0X/IfhCu7qRKVBoqNEQVu6qS/E5TVzTYKZOyEz1dSvdxZCl4fzns5bU4kbNa60rGDQj0AQZ1aX&#10;nCs47FfvYxDOI2usLJOCP3Iwn3Xepphoe+ct3XY+FyGEXYIKCu/rREqXFWTQ9W1NHLiLbQz6AJtc&#10;6gbvIdxUchhFsTRYcmgosKZlQdl192sUPEqXfm5+Fv68+Dito8137I5prFSv26YTEJ5a/y9+ub+0&#10;glFYH76EHyBnTwAAAP//AwBQSwECLQAUAAYACAAAACEA2+H2y+4AAACFAQAAEwAAAAAAAAAAAAAA&#10;AAAAAAAAW0NvbnRlbnRfVHlwZXNdLnhtbFBLAQItABQABgAIAAAAIQBa9CxbvwAAABUBAAALAAAA&#10;AAAAAAAAAAAAAB8BAABfcmVscy8ucmVsc1BLAQItABQABgAIAAAAIQDdgEmowgAAANsAAAAPAAAA&#10;AAAAAAAAAAAAAAcCAABkcnMvZG93bnJldi54bWxQSwUGAAAAAAMAAwC3AAAA9gIAAAAA&#10;" filled="f" stroked="f">
                  <v:textbox inset="5.85pt,.7pt,5.85pt,.7pt">
                    <w:txbxContent>
                      <w:tbl>
                        <w:tblPr>
                          <w:tblW w:w="4992" w:type="pct"/>
                          <w:jc w:val="center"/>
                          <w:tblCellMar>
                            <w:left w:w="30" w:type="dxa"/>
                            <w:right w:w="30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1839"/>
                          <w:gridCol w:w="2391"/>
                          <w:gridCol w:w="2375"/>
                          <w:gridCol w:w="2372"/>
                        </w:tblGrid>
                        <w:tr w:rsidR="00D0396A" w14:paraId="4A6584AE" w14:textId="77777777" w:rsidTr="002F1932">
                          <w:trPr>
                            <w:trHeight w:val="310"/>
                            <w:jc w:val="center"/>
                          </w:trPr>
                          <w:tc>
                            <w:tcPr>
                              <w:tcW w:w="1024" w:type="pct"/>
                              <w:tcBorders>
                                <w:top w:val="double" w:sz="6" w:space="0" w:color="auto"/>
                                <w:left w:val="nil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772248C7" w14:textId="2640A220" w:rsidR="00D0396A" w:rsidRDefault="00D0396A" w:rsidP="00907A39">
                              <w:pPr>
                                <w:pStyle w:val="15"/>
                                <w:snapToGrid w:val="0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Index</w:t>
                              </w:r>
                            </w:p>
                          </w:tc>
                          <w:tc>
                            <w:tcPr>
                              <w:tcW w:w="1332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62B3B0EC" w14:textId="401545FD" w:rsidR="00D0396A" w:rsidRDefault="002F1932" w:rsidP="00907A39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L</w:t>
                              </w:r>
                            </w:p>
                          </w:tc>
                          <w:tc>
                            <w:tcPr>
                              <w:tcW w:w="1323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208D4DC2" w14:textId="05CEB450" w:rsidR="00D0396A" w:rsidRDefault="002F1932" w:rsidP="00907A39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C</w:t>
                              </w:r>
                              <w:r w:rsidR="00D0396A">
                                <w:t xml:space="preserve"> </w:t>
                              </w:r>
                            </w:p>
                          </w:tc>
                          <w:tc>
                            <w:tcPr>
                              <w:tcW w:w="1321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05686EA3" w14:textId="13DE9E81" w:rsidR="00D0396A" w:rsidRDefault="002F1932" w:rsidP="00907A39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R</w:t>
                              </w:r>
                              <w:r w:rsidR="00D0396A">
                                <w:t xml:space="preserve"> </w:t>
                              </w:r>
                            </w:p>
                          </w:tc>
                        </w:tr>
                        <w:tr w:rsidR="00D0396A" w14:paraId="1C2895E1" w14:textId="77777777" w:rsidTr="002F1932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1024" w:type="pct"/>
                              <w:tcBorders>
                                <w:top w:val="nil"/>
                                <w:left w:val="nil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339FE2A0" w14:textId="42263C33" w:rsidR="00D0396A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Horizontal</w:t>
                              </w:r>
                              <w:r w:rsidR="00D0396A">
                                <w:t xml:space="preserve"> </w:t>
                              </w:r>
                            </w:p>
                          </w:tc>
                          <w:tc>
                            <w:tcPr>
                              <w:tcW w:w="1332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17C5DEAE" w14:textId="2B20E2DE" w:rsidR="00D0396A" w:rsidRDefault="005C1EAD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rFonts w:hint="eastAsia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</w:t>
                              </w:r>
                              <w:r w:rsidR="002D0494">
                                <w:rPr>
                                  <w:lang w:eastAsia="en-GB"/>
                                </w:rPr>
                                <w:t>42</w:t>
                              </w:r>
                            </w:p>
                          </w:tc>
                          <w:tc>
                            <w:tcPr>
                              <w:tcW w:w="1323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1CFC88CA" w14:textId="4AF068F1" w:rsidR="00D0396A" w:rsidRDefault="005749B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2</w:t>
                              </w:r>
                              <w:r w:rsidR="002D0494">
                                <w:rPr>
                                  <w:lang w:eastAsia="en-GB"/>
                                </w:rPr>
                                <w:t>6</w:t>
                              </w:r>
                            </w:p>
                          </w:tc>
                          <w:tc>
                            <w:tcPr>
                              <w:tcW w:w="1321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1F185D1D" w14:textId="24982957" w:rsidR="00D0396A" w:rsidRDefault="005749B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6</w:t>
                              </w:r>
                              <w:r w:rsidR="002D0494">
                                <w:rPr>
                                  <w:lang w:eastAsia="en-GB"/>
                                </w:rPr>
                                <w:t>4</w:t>
                              </w:r>
                            </w:p>
                          </w:tc>
                        </w:tr>
                        <w:tr w:rsidR="00D0396A" w14:paraId="55DB764B" w14:textId="77777777" w:rsidTr="002F1932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1024" w:type="pct"/>
                              <w:tcBorders>
                                <w:top w:val="nil"/>
                                <w:left w:val="nil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4C8D8C2E" w14:textId="768663D4" w:rsidR="00D0396A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Vertical</w:t>
                              </w:r>
                              <w:r w:rsidR="005C1EAD">
                                <w:rPr>
                                  <w:lang w:eastAsia="en-GB"/>
                                </w:rPr>
                                <w:t xml:space="preserve"> </w:t>
                              </w:r>
                            </w:p>
                          </w:tc>
                          <w:tc>
                            <w:tcPr>
                              <w:tcW w:w="1332" w:type="pct"/>
                              <w:tcBorders>
                                <w:top w:val="nil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6D47AC61" w14:textId="136CEB2B" w:rsidR="00D0396A" w:rsidRDefault="005C1EAD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</w:t>
                              </w:r>
                              <w:r w:rsidR="002D0494">
                                <w:rPr>
                                  <w:lang w:eastAsia="en-GB"/>
                                </w:rPr>
                                <w:t>29</w:t>
                              </w:r>
                            </w:p>
                          </w:tc>
                          <w:tc>
                            <w:tcPr>
                              <w:tcW w:w="1323" w:type="pct"/>
                              <w:tcBorders>
                                <w:top w:val="nil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71AD061D" w14:textId="3A1F0ABF" w:rsidR="00D0396A" w:rsidRDefault="005749B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</w:t>
                              </w:r>
                              <w:r w:rsidR="002D0494">
                                <w:rPr>
                                  <w:lang w:eastAsia="en-GB"/>
                                </w:rPr>
                                <w:t>61</w:t>
                              </w:r>
                            </w:p>
                          </w:tc>
                          <w:tc>
                            <w:tcPr>
                              <w:tcW w:w="1321" w:type="pct"/>
                              <w:tcBorders>
                                <w:top w:val="nil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15D07090" w14:textId="3FB0E4B6" w:rsidR="00D0396A" w:rsidRDefault="005749B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</w:t>
                              </w:r>
                              <w:r w:rsidR="002D0494">
                                <w:rPr>
                                  <w:lang w:eastAsia="en-GB"/>
                                </w:rPr>
                                <w:t>64</w:t>
                              </w:r>
                            </w:p>
                          </w:tc>
                        </w:tr>
                      </w:tbl>
                      <w:p w14:paraId="57A7701F" w14:textId="77777777" w:rsidR="00D0396A" w:rsidRDefault="00D0396A" w:rsidP="00D0396A">
                        <w:pPr>
                          <w:pStyle w:val="PlainText"/>
                        </w:pPr>
                      </w:p>
                      <w:p w14:paraId="4D852C1A" w14:textId="77777777" w:rsidR="00D0396A" w:rsidRDefault="00D0396A" w:rsidP="00D0396A">
                        <w:pPr>
                          <w:pStyle w:val="PlainText"/>
                        </w:pP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245119A" w14:textId="138123C1" w:rsidR="002D0494" w:rsidRDefault="002D0494" w:rsidP="002B4A57">
      <w:pPr>
        <w:rPr>
          <w:rFonts w:cs="Times New Roman"/>
          <w:szCs w:val="24"/>
          <w:u w:val="single"/>
        </w:rPr>
      </w:pPr>
      <w:r>
        <w:rPr>
          <w:noProof/>
        </w:rPr>
        <mc:AlternateContent>
          <mc:Choice Requires="wpg">
            <w:drawing>
              <wp:inline distT="0" distB="0" distL="0" distR="0" wp14:anchorId="5C45534A" wp14:editId="6A993637">
                <wp:extent cx="6057900" cy="888746"/>
                <wp:effectExtent l="0" t="0" r="0" b="6985"/>
                <wp:docPr id="534105687" name="グループ化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57900" cy="888746"/>
                          <a:chOff x="1235" y="10477"/>
                          <a:chExt cx="9565" cy="1247"/>
                        </a:xfrm>
                      </wpg:grpSpPr>
                      <wps:wsp>
                        <wps:cNvPr id="108442076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1235" y="10477"/>
                            <a:ext cx="9565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C113E3" w14:textId="71F5D22E" w:rsidR="002D0494" w:rsidRDefault="002D0494" w:rsidP="002D0494">
                              <w:pPr>
                                <w:pStyle w:val="14Table"/>
                                <w:ind w:left="665" w:hanging="665"/>
                                <w:jc w:val="center"/>
                              </w:pPr>
                              <w:r>
                                <w:t xml:space="preserve">Table </w:t>
                              </w:r>
                              <w:proofErr w:type="gramStart"/>
                              <w:r>
                                <w:t>2</w:t>
                              </w:r>
                              <w:r>
                                <w:t xml:space="preserve">  ICC</w:t>
                              </w:r>
                              <w:proofErr w:type="gramEnd"/>
                              <w:r>
                                <w:t>(1,15) of pitch location</w:t>
                              </w:r>
                              <w:r w:rsidR="001D76D9">
                                <w:t xml:space="preserve"> for</w:t>
                              </w:r>
                              <w:r w:rsidR="001D76D9" w:rsidRPr="001D76D9">
                                <w:t xml:space="preserve"> </w:t>
                              </w:r>
                              <w:r w:rsidR="001D76D9" w:rsidRPr="001D76D9">
                                <w:t>participants with experience</w:t>
                              </w:r>
                              <w:r>
                                <w:t>.</w:t>
                              </w:r>
                            </w:p>
                          </w:txbxContent>
                        </wps:txbx>
                        <wps:bodyPr rot="0" vert="horz" wrap="square" lIns="74295" tIns="8890" rIns="74295" bIns="8890" anchor="t" anchorCtr="0" upright="1">
                          <a:noAutofit/>
                        </wps:bodyPr>
                      </wps:wsp>
                      <wps:wsp>
                        <wps:cNvPr id="4737857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1352" y="10829"/>
                            <a:ext cx="9258" cy="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tbl>
                              <w:tblPr>
                                <w:tblW w:w="4992" w:type="pct"/>
                                <w:jc w:val="center"/>
                                <w:tblCellMar>
                                  <w:left w:w="30" w:type="dxa"/>
                                  <w:right w:w="30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839"/>
                                <w:gridCol w:w="2391"/>
                                <w:gridCol w:w="2375"/>
                                <w:gridCol w:w="2372"/>
                              </w:tblGrid>
                              <w:tr w:rsidR="002D0494" w14:paraId="776BD944" w14:textId="77777777" w:rsidTr="002F1932">
                                <w:trPr>
                                  <w:trHeight w:val="310"/>
                                  <w:jc w:val="center"/>
                                </w:trPr>
                                <w:tc>
                                  <w:tcPr>
                                    <w:tcW w:w="1024" w:type="pct"/>
                                    <w:tcBorders>
                                      <w:top w:val="double" w:sz="6" w:space="0" w:color="auto"/>
                                      <w:left w:val="nil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0024EE98" w14:textId="77777777" w:rsidR="002D0494" w:rsidRDefault="002D0494" w:rsidP="00907A39">
                                    <w:pPr>
                                      <w:pStyle w:val="15"/>
                                      <w:snapToGrid w:val="0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Index</w:t>
                                    </w:r>
                                  </w:p>
                                </w:tc>
                                <w:tc>
                                  <w:tcPr>
                                    <w:tcW w:w="1332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23E1EBE7" w14:textId="77777777" w:rsidR="002D0494" w:rsidRDefault="002D0494" w:rsidP="00907A39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L</w:t>
                                    </w:r>
                                  </w:p>
                                </w:tc>
                                <w:tc>
                                  <w:tcPr>
                                    <w:tcW w:w="1323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2D23B69E" w14:textId="77777777" w:rsidR="002D0494" w:rsidRDefault="002D0494" w:rsidP="00907A39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C</w:t>
                                    </w:r>
                                    <w:r>
                                      <w:t xml:space="preserve"> </w:t>
                                    </w:r>
                                  </w:p>
                                </w:tc>
                                <w:tc>
                                  <w:tcPr>
                                    <w:tcW w:w="1321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4E218804" w14:textId="77777777" w:rsidR="002D0494" w:rsidRDefault="002D0494" w:rsidP="00907A39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R</w:t>
                                    </w:r>
                                    <w:r>
                                      <w:t xml:space="preserve"> </w:t>
                                    </w:r>
                                  </w:p>
                                </w:tc>
                              </w:tr>
                              <w:tr w:rsidR="002D0494" w14:paraId="0804B910" w14:textId="77777777" w:rsidTr="002F1932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1024" w:type="pc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7F7B0168" w14:textId="77777777" w:rsidR="002D0494" w:rsidRDefault="002D0494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Horizontal</w:t>
                                    </w:r>
                                    <w:r>
                                      <w:t xml:space="preserve"> </w:t>
                                    </w:r>
                                  </w:p>
                                </w:tc>
                                <w:tc>
                                  <w:tcPr>
                                    <w:tcW w:w="1332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2CF1EECA" w14:textId="3797A8A4" w:rsidR="002D0494" w:rsidRDefault="002D0494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rFonts w:hint="eastAsia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</w:t>
                                    </w:r>
                                    <w:r>
                                      <w:rPr>
                                        <w:lang w:eastAsia="en-GB"/>
                                      </w:rPr>
                                      <w:t>60</w:t>
                                    </w:r>
                                  </w:p>
                                </w:tc>
                                <w:tc>
                                  <w:tcPr>
                                    <w:tcW w:w="1323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58628689" w14:textId="714E2F5E" w:rsidR="002D0494" w:rsidRDefault="002D0494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</w:t>
                                    </w:r>
                                    <w:r>
                                      <w:rPr>
                                        <w:lang w:eastAsia="en-GB"/>
                                      </w:rPr>
                                      <w:t>05</w:t>
                                    </w:r>
                                  </w:p>
                                </w:tc>
                                <w:tc>
                                  <w:tcPr>
                                    <w:tcW w:w="1321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56D016BA" w14:textId="4F019867" w:rsidR="002D0494" w:rsidRDefault="002D0494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</w:t>
                                    </w:r>
                                    <w:r>
                                      <w:rPr>
                                        <w:lang w:eastAsia="en-GB"/>
                                      </w:rPr>
                                      <w:t>28</w:t>
                                    </w:r>
                                  </w:p>
                                </w:tc>
                              </w:tr>
                              <w:tr w:rsidR="002D0494" w14:paraId="4B985CE5" w14:textId="77777777" w:rsidTr="002F1932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1024" w:type="pct"/>
                                    <w:tcBorders>
                                      <w:top w:val="nil"/>
                                      <w:left w:val="nil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383C45F9" w14:textId="77777777" w:rsidR="002D0494" w:rsidRDefault="002D0494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 xml:space="preserve">Vertical </w:t>
                                    </w:r>
                                  </w:p>
                                </w:tc>
                                <w:tc>
                                  <w:tcPr>
                                    <w:tcW w:w="1332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7B552CE8" w14:textId="5D4630EB" w:rsidR="002D0494" w:rsidRDefault="002D0494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-</w:t>
                                    </w:r>
                                    <w:r>
                                      <w:rPr>
                                        <w:lang w:eastAsia="en-GB"/>
                                      </w:rPr>
                                      <w:t>0.</w:t>
                                    </w:r>
                                    <w:r>
                                      <w:rPr>
                                        <w:lang w:eastAsia="en-GB"/>
                                      </w:rPr>
                                      <w:t>38</w:t>
                                    </w:r>
                                  </w:p>
                                </w:tc>
                                <w:tc>
                                  <w:tcPr>
                                    <w:tcW w:w="1323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0DA8BD1D" w14:textId="6613A0D3" w:rsidR="002D0494" w:rsidRDefault="002D0494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</w:t>
                                    </w:r>
                                    <w:r>
                                      <w:rPr>
                                        <w:lang w:eastAsia="en-GB"/>
                                      </w:rPr>
                                      <w:t>72</w:t>
                                    </w:r>
                                  </w:p>
                                </w:tc>
                                <w:tc>
                                  <w:tcPr>
                                    <w:tcW w:w="1321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1D6BCCB1" w14:textId="541B7DA6" w:rsidR="002D0494" w:rsidRDefault="002D0494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</w:t>
                                    </w:r>
                                    <w:r>
                                      <w:rPr>
                                        <w:lang w:eastAsia="en-GB"/>
                                      </w:rPr>
                                      <w:t>23</w:t>
                                    </w:r>
                                  </w:p>
                                </w:tc>
                              </w:tr>
                            </w:tbl>
                            <w:p w14:paraId="2F3098AE" w14:textId="77777777" w:rsidR="002D0494" w:rsidRDefault="002D0494" w:rsidP="002D0494">
                              <w:pPr>
                                <w:pStyle w:val="PlainText"/>
                              </w:pPr>
                            </w:p>
                            <w:p w14:paraId="765E1CBB" w14:textId="77777777" w:rsidR="002D0494" w:rsidRDefault="002D0494" w:rsidP="002D0494">
                              <w:pPr>
                                <w:pStyle w:val="PlainText"/>
                              </w:pPr>
                            </w:p>
                          </w:txbxContent>
                        </wps:txbx>
                        <wps:bodyPr rot="0" vert="horz" wrap="square" lIns="74295" tIns="8890" rIns="74295" bIns="889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C45534A" id="_x0000_s1029" style="width:477pt;height:70pt;mso-position-horizontal-relative:char;mso-position-vertical-relative:line" coordorigin="1235,10477" coordsize="9565,12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IQdmQIAAFMHAAAOAAAAZHJzL2Uyb0RvYy54bWzMVdtu3CAQfa/Uf0C8N/Y63rXXijdKkyaq&#10;1EukpB/AYnxRbYYCGzv9+g6wtyaVKqVS1BcLGBjOOXMGn51PQ08ehDYdyJLOTmJKhORQdbIp6bf7&#10;63c5JcYyWbEepCjpozD0fPX2zdmoCpFAC30lNMEk0hSjKmlrrSqiyPBWDMycgBISgzXogVmc6iaq&#10;NBsx+9BHSRwvohF0pTRwYQyuXoUgXfn8dS24/VrXRljSlxSxWf/V/rt232h1xopGM9V2fAuDvQDF&#10;wDqJl+5TXTHLyEZ3z1INHddgoLYnHIYI6rrjwnNANrP4CZsbDRvluTTF2Ki9TCjtE51enJZ/ebjR&#10;6k7d6oAeh5+AfzeoSzSqpjiOu3kTNpP1+BkqrCfbWPDEp1oPLgVSIpPX93Gvr5gs4bi4iOfZMsYy&#10;cIzleZ6li1AA3mKV3LFZcjqnBKOzOM2yXfDD9vxyvsCoOzxLUh+NWBEu9mC34Fzx0U3mIJj5N8Hu&#10;WqaEr4Nxgtxq0lUOYp6mSZwtKJFsQC3uHc/3MJHE+8qBwN1OW2InXMcjXioTJCYSLlsmG3GhNYyt&#10;YBXCnDnOSGZ/NJAxLsnfNP+TeDvpD9IlabhjpxwrlDb2RsBA3KCkGpvG42QPn4x1cA5bXIUlXHd9&#10;7xunl78t4Ea34uE7xAG7ndaTFyx13By1NVSPyEdDaEd8PnDQgv5JyYitWFLzY8O0oKT/KFGTLE2W&#10;WHfrJ3m+RAPp48D6KMAkx0QltZSE4aUN3b5RumtavCfUQMIFOrfuPL8Dpi149M4rmSjNTrN8nj23&#10;kC/SkQ9eyUKn82Tbf3myDP23t1Ayx8fcty6WI/hi1/WvZSF/76Fc/7uF/KuEL7fvoe1fxv0ajufe&#10;cod/4eoXAAAA//8DAFBLAwQUAAYACAAAACEAE+Gf09sAAAAFAQAADwAAAGRycy9kb3ducmV2Lnht&#10;bEyPQUvDQBCF74L/YRnBm92NtqIxm1KKeiqCrSDepsk0Cc3Ohuw2Sf+9oxe9DDze4833suXkWjVQ&#10;HxrPFpKZAUVc+LLhysLH7uXmAVSIyCW2nsnCmQIs88uLDNPSj/xOwzZWSko4pGihjrFLtQ5FTQ7D&#10;zHfE4h187zCK7Ctd9jhKuWv1rTH32mHD8qHGjtY1FcftyVl4HXFc3SXPw+Z4WJ+/dou3z01C1l5f&#10;TasnUJGm+BeGH3xBh1yY9v7EZVCtBRkSf694j4u5yL2E5saAzjP9nz7/BgAA//8DAFBLAQItABQA&#10;BgAIAAAAIQC2gziS/gAAAOEBAAATAAAAAAAAAAAAAAAAAAAAAABbQ29udGVudF9UeXBlc10ueG1s&#10;UEsBAi0AFAAGAAgAAAAhADj9If/WAAAAlAEAAAsAAAAAAAAAAAAAAAAALwEAAF9yZWxzLy5yZWxz&#10;UEsBAi0AFAAGAAgAAAAhAGrwhB2ZAgAAUwcAAA4AAAAAAAAAAAAAAAAALgIAAGRycy9lMm9Eb2Mu&#10;eG1sUEsBAi0AFAAGAAgAAAAhABPhn9PbAAAABQEAAA8AAAAAAAAAAAAAAAAA8wQAAGRycy9kb3du&#10;cmV2LnhtbFBLBQYAAAAABAAEAPMAAAD7BQAAAAA=&#10;">
                <v:shape id="Text Box 20" o:spid="_x0000_s1030" type="#_x0000_t202" style="position:absolute;left:1235;top:10477;width:9565;height:2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/gSyAAAAOIAAAAPAAAAZHJzL2Rvd25yZXYueG1sRE9da8Iw&#10;FH0f7D+EO/BtJoqrUo1SB7qxF50bY4/X5tqWNTeliVr36xdB2OPhfM8Wna3FiVpfOdYw6CsQxLkz&#10;FRcaPj9WjxMQPiAbrB2Thgt5WMzv72aYGnfmdzrtQiFiCPsUNZQhNKmUPi/Jou+7hjhyB9daDBG2&#10;hTQtnmO4reVQqURarDg2lNjQc0n5z+5oNfxWPnvZbpZhv3z6XqvtW+K/skTr3kOXTUEE6sK/+OZ+&#10;NXG+moxGQzVO4HopYpDzPwAAAP//AwBQSwECLQAUAAYACAAAACEA2+H2y+4AAACFAQAAEwAAAAAA&#10;AAAAAAAAAAAAAAAAW0NvbnRlbnRfVHlwZXNdLnhtbFBLAQItABQABgAIAAAAIQBa9CxbvwAAABUB&#10;AAALAAAAAAAAAAAAAAAAAB8BAABfcmVscy8ucmVsc1BLAQItABQABgAIAAAAIQDDo/gSyAAAAOIA&#10;AAAPAAAAAAAAAAAAAAAAAAcCAABkcnMvZG93bnJldi54bWxQSwUGAAAAAAMAAwC3AAAA/AIAAAAA&#10;" filled="f" stroked="f">
                  <v:textbox inset="5.85pt,.7pt,5.85pt,.7pt">
                    <w:txbxContent>
                      <w:p w14:paraId="6EC113E3" w14:textId="71F5D22E" w:rsidR="002D0494" w:rsidRDefault="002D0494" w:rsidP="002D0494">
                        <w:pPr>
                          <w:pStyle w:val="14Table"/>
                          <w:ind w:left="665" w:hanging="665"/>
                          <w:jc w:val="center"/>
                        </w:pPr>
                        <w:r>
                          <w:t xml:space="preserve">Table </w:t>
                        </w:r>
                        <w:proofErr w:type="gramStart"/>
                        <w:r>
                          <w:t>2</w:t>
                        </w:r>
                        <w:r>
                          <w:t xml:space="preserve">  ICC</w:t>
                        </w:r>
                        <w:proofErr w:type="gramEnd"/>
                        <w:r>
                          <w:t>(1,15) of pitch location</w:t>
                        </w:r>
                        <w:r w:rsidR="001D76D9">
                          <w:t xml:space="preserve"> for</w:t>
                        </w:r>
                        <w:r w:rsidR="001D76D9" w:rsidRPr="001D76D9">
                          <w:t xml:space="preserve"> </w:t>
                        </w:r>
                        <w:r w:rsidR="001D76D9" w:rsidRPr="001D76D9">
                          <w:t>participants with experience</w:t>
                        </w:r>
                        <w:r>
                          <w:t>.</w:t>
                        </w:r>
                      </w:p>
                    </w:txbxContent>
                  </v:textbox>
                </v:shape>
                <v:shape id="Text Box 21" o:spid="_x0000_s1031" type="#_x0000_t202" style="position:absolute;left:1352;top:10829;width:9258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ZdBywAAAOAAAAAPAAAAZHJzL2Rvd25yZXYueG1sRI9Pa8JA&#10;FMTvBb/D8oTe6sZaE0ldJQq1pZf6D/H4mn0modm3Ibtq2k/fLRQ8DjPzG2Y670wtLtS6yrKC4SAC&#10;QZxbXXGhYL97eZiAcB5ZY22ZFHyTg/msdzfFVNsrb+iy9YUIEHYpKii9b1IpXV6SQTewDXHwTrY1&#10;6INsC6lbvAa4qeVjFMXSYMVhocSGliXlX9uzUfBTuex1/bHwn4vxcRWt32N3yGKl7vtd9gzCU+dv&#10;4f/2m1bwlIySyTiBv0PhDMjZLwAAAP//AwBQSwECLQAUAAYACAAAACEA2+H2y+4AAACFAQAAEwAA&#10;AAAAAAAAAAAAAAAAAAAAW0NvbnRlbnRfVHlwZXNdLnhtbFBLAQItABQABgAIAAAAIQBa9CxbvwAA&#10;ABUBAAALAAAAAAAAAAAAAAAAAB8BAABfcmVscy8ucmVsc1BLAQItABQABgAIAAAAIQDOjZdBywAA&#10;AOAAAAAPAAAAAAAAAAAAAAAAAAcCAABkcnMvZG93bnJldi54bWxQSwUGAAAAAAMAAwC3AAAA/wIA&#10;AAAA&#10;" filled="f" stroked="f">
                  <v:textbox inset="5.85pt,.7pt,5.85pt,.7pt">
                    <w:txbxContent>
                      <w:tbl>
                        <w:tblPr>
                          <w:tblW w:w="4992" w:type="pct"/>
                          <w:jc w:val="center"/>
                          <w:tblCellMar>
                            <w:left w:w="30" w:type="dxa"/>
                            <w:right w:w="30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1839"/>
                          <w:gridCol w:w="2391"/>
                          <w:gridCol w:w="2375"/>
                          <w:gridCol w:w="2372"/>
                        </w:tblGrid>
                        <w:tr w:rsidR="002D0494" w14:paraId="776BD944" w14:textId="77777777" w:rsidTr="002F1932">
                          <w:trPr>
                            <w:trHeight w:val="310"/>
                            <w:jc w:val="center"/>
                          </w:trPr>
                          <w:tc>
                            <w:tcPr>
                              <w:tcW w:w="1024" w:type="pct"/>
                              <w:tcBorders>
                                <w:top w:val="double" w:sz="6" w:space="0" w:color="auto"/>
                                <w:left w:val="nil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0024EE98" w14:textId="77777777" w:rsidR="002D0494" w:rsidRDefault="002D0494" w:rsidP="00907A39">
                              <w:pPr>
                                <w:pStyle w:val="15"/>
                                <w:snapToGrid w:val="0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Index</w:t>
                              </w:r>
                            </w:p>
                          </w:tc>
                          <w:tc>
                            <w:tcPr>
                              <w:tcW w:w="1332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23E1EBE7" w14:textId="77777777" w:rsidR="002D0494" w:rsidRDefault="002D0494" w:rsidP="00907A39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L</w:t>
                              </w:r>
                            </w:p>
                          </w:tc>
                          <w:tc>
                            <w:tcPr>
                              <w:tcW w:w="1323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2D23B69E" w14:textId="77777777" w:rsidR="002D0494" w:rsidRDefault="002D0494" w:rsidP="00907A39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C</w:t>
                              </w:r>
                              <w:r>
                                <w:t xml:space="preserve"> </w:t>
                              </w:r>
                            </w:p>
                          </w:tc>
                          <w:tc>
                            <w:tcPr>
                              <w:tcW w:w="1321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4E218804" w14:textId="77777777" w:rsidR="002D0494" w:rsidRDefault="002D0494" w:rsidP="00907A39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R</w:t>
                              </w:r>
                              <w:r>
                                <w:t xml:space="preserve"> </w:t>
                              </w:r>
                            </w:p>
                          </w:tc>
                        </w:tr>
                        <w:tr w:rsidR="002D0494" w14:paraId="0804B910" w14:textId="77777777" w:rsidTr="002F1932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1024" w:type="pct"/>
                              <w:tcBorders>
                                <w:top w:val="nil"/>
                                <w:left w:val="nil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7F7B0168" w14:textId="77777777" w:rsidR="002D0494" w:rsidRDefault="002D0494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Horizontal</w:t>
                              </w:r>
                              <w:r>
                                <w:t xml:space="preserve"> </w:t>
                              </w:r>
                            </w:p>
                          </w:tc>
                          <w:tc>
                            <w:tcPr>
                              <w:tcW w:w="1332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2CF1EECA" w14:textId="3797A8A4" w:rsidR="002D0494" w:rsidRDefault="002D0494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rFonts w:hint="eastAsia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</w:t>
                              </w:r>
                              <w:r>
                                <w:rPr>
                                  <w:lang w:eastAsia="en-GB"/>
                                </w:rPr>
                                <w:t>60</w:t>
                              </w:r>
                            </w:p>
                          </w:tc>
                          <w:tc>
                            <w:tcPr>
                              <w:tcW w:w="1323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58628689" w14:textId="714E2F5E" w:rsidR="002D0494" w:rsidRDefault="002D0494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</w:t>
                              </w:r>
                              <w:r>
                                <w:rPr>
                                  <w:lang w:eastAsia="en-GB"/>
                                </w:rPr>
                                <w:t>05</w:t>
                              </w:r>
                            </w:p>
                          </w:tc>
                          <w:tc>
                            <w:tcPr>
                              <w:tcW w:w="1321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56D016BA" w14:textId="4F019867" w:rsidR="002D0494" w:rsidRDefault="002D0494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</w:t>
                              </w:r>
                              <w:r>
                                <w:rPr>
                                  <w:lang w:eastAsia="en-GB"/>
                                </w:rPr>
                                <w:t>28</w:t>
                              </w:r>
                            </w:p>
                          </w:tc>
                        </w:tr>
                        <w:tr w:rsidR="002D0494" w14:paraId="4B985CE5" w14:textId="77777777" w:rsidTr="002F1932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1024" w:type="pct"/>
                              <w:tcBorders>
                                <w:top w:val="nil"/>
                                <w:left w:val="nil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383C45F9" w14:textId="77777777" w:rsidR="002D0494" w:rsidRDefault="002D0494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 xml:space="preserve">Vertical </w:t>
                              </w:r>
                            </w:p>
                          </w:tc>
                          <w:tc>
                            <w:tcPr>
                              <w:tcW w:w="1332" w:type="pct"/>
                              <w:tcBorders>
                                <w:top w:val="nil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7B552CE8" w14:textId="5D4630EB" w:rsidR="002D0494" w:rsidRDefault="002D0494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-</w:t>
                              </w:r>
                              <w:r>
                                <w:rPr>
                                  <w:lang w:eastAsia="en-GB"/>
                                </w:rPr>
                                <w:t>0.</w:t>
                              </w:r>
                              <w:r>
                                <w:rPr>
                                  <w:lang w:eastAsia="en-GB"/>
                                </w:rPr>
                                <w:t>38</w:t>
                              </w:r>
                            </w:p>
                          </w:tc>
                          <w:tc>
                            <w:tcPr>
                              <w:tcW w:w="1323" w:type="pct"/>
                              <w:tcBorders>
                                <w:top w:val="nil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0DA8BD1D" w14:textId="6613A0D3" w:rsidR="002D0494" w:rsidRDefault="002D0494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</w:t>
                              </w:r>
                              <w:r>
                                <w:rPr>
                                  <w:lang w:eastAsia="en-GB"/>
                                </w:rPr>
                                <w:t>72</w:t>
                              </w:r>
                            </w:p>
                          </w:tc>
                          <w:tc>
                            <w:tcPr>
                              <w:tcW w:w="1321" w:type="pct"/>
                              <w:tcBorders>
                                <w:top w:val="nil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1D6BCCB1" w14:textId="541B7DA6" w:rsidR="002D0494" w:rsidRDefault="002D0494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</w:t>
                              </w:r>
                              <w:r>
                                <w:rPr>
                                  <w:lang w:eastAsia="en-GB"/>
                                </w:rPr>
                                <w:t>23</w:t>
                              </w:r>
                            </w:p>
                          </w:tc>
                        </w:tr>
                      </w:tbl>
                      <w:p w14:paraId="2F3098AE" w14:textId="77777777" w:rsidR="002D0494" w:rsidRDefault="002D0494" w:rsidP="002D0494">
                        <w:pPr>
                          <w:pStyle w:val="PlainText"/>
                        </w:pPr>
                      </w:p>
                      <w:p w14:paraId="765E1CBB" w14:textId="77777777" w:rsidR="002D0494" w:rsidRDefault="002D0494" w:rsidP="002D0494">
                        <w:pPr>
                          <w:pStyle w:val="PlainText"/>
                        </w:pP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B7768D6" w14:textId="0A0E7D21" w:rsidR="002D0494" w:rsidRPr="002B4A57" w:rsidRDefault="002D0494" w:rsidP="002B4A57">
      <w:pPr>
        <w:rPr>
          <w:rFonts w:cs="Times New Roman"/>
          <w:szCs w:val="24"/>
          <w:u w:val="single"/>
        </w:rPr>
      </w:pPr>
      <w:r>
        <w:rPr>
          <w:noProof/>
        </w:rPr>
        <mc:AlternateContent>
          <mc:Choice Requires="wpg">
            <w:drawing>
              <wp:inline distT="0" distB="0" distL="0" distR="0" wp14:anchorId="68E30279" wp14:editId="67E2D198">
                <wp:extent cx="6057900" cy="888746"/>
                <wp:effectExtent l="0" t="0" r="0" b="6985"/>
                <wp:docPr id="726826233" name="グループ化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57900" cy="888746"/>
                          <a:chOff x="1235" y="10477"/>
                          <a:chExt cx="9565" cy="1247"/>
                        </a:xfrm>
                      </wpg:grpSpPr>
                      <wps:wsp>
                        <wps:cNvPr id="649485295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1235" y="10477"/>
                            <a:ext cx="9565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FDDE24" w14:textId="627CC485" w:rsidR="002D0494" w:rsidRDefault="002D0494" w:rsidP="002D0494">
                              <w:pPr>
                                <w:pStyle w:val="14Table"/>
                                <w:ind w:left="665" w:hanging="665"/>
                                <w:jc w:val="center"/>
                              </w:pPr>
                              <w:r>
                                <w:t xml:space="preserve">Table </w:t>
                              </w:r>
                              <w:proofErr w:type="gramStart"/>
                              <w:r>
                                <w:t>3</w:t>
                              </w:r>
                              <w:r>
                                <w:t xml:space="preserve">  ICC</w:t>
                              </w:r>
                              <w:proofErr w:type="gramEnd"/>
                              <w:r>
                                <w:t>(1,15) of pitch location</w:t>
                              </w:r>
                              <w:r w:rsidR="001D76D9">
                                <w:t xml:space="preserve"> for</w:t>
                              </w:r>
                              <w:r w:rsidR="001D76D9" w:rsidRPr="001D76D9">
                                <w:t xml:space="preserve"> </w:t>
                              </w:r>
                              <w:r w:rsidR="001D76D9" w:rsidRPr="001D76D9">
                                <w:t>participants with</w:t>
                              </w:r>
                              <w:r w:rsidR="001D76D9">
                                <w:t>out</w:t>
                              </w:r>
                              <w:r w:rsidR="001D76D9" w:rsidRPr="001D76D9">
                                <w:t xml:space="preserve"> experience</w:t>
                              </w:r>
                              <w:r>
                                <w:t>.</w:t>
                              </w:r>
                            </w:p>
                          </w:txbxContent>
                        </wps:txbx>
                        <wps:bodyPr rot="0" vert="horz" wrap="square" lIns="74295" tIns="8890" rIns="74295" bIns="8890" anchor="t" anchorCtr="0" upright="1">
                          <a:noAutofit/>
                        </wps:bodyPr>
                      </wps:wsp>
                      <wps:wsp>
                        <wps:cNvPr id="732923409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1352" y="10829"/>
                            <a:ext cx="9258" cy="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tbl>
                              <w:tblPr>
                                <w:tblW w:w="4992" w:type="pct"/>
                                <w:jc w:val="center"/>
                                <w:tblCellMar>
                                  <w:left w:w="30" w:type="dxa"/>
                                  <w:right w:w="30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839"/>
                                <w:gridCol w:w="2391"/>
                                <w:gridCol w:w="2375"/>
                                <w:gridCol w:w="2372"/>
                              </w:tblGrid>
                              <w:tr w:rsidR="002D0494" w14:paraId="3BE7EC2D" w14:textId="77777777" w:rsidTr="002F1932">
                                <w:trPr>
                                  <w:trHeight w:val="310"/>
                                  <w:jc w:val="center"/>
                                </w:trPr>
                                <w:tc>
                                  <w:tcPr>
                                    <w:tcW w:w="1024" w:type="pct"/>
                                    <w:tcBorders>
                                      <w:top w:val="double" w:sz="6" w:space="0" w:color="auto"/>
                                      <w:left w:val="nil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5C3FE36B" w14:textId="77777777" w:rsidR="002D0494" w:rsidRDefault="002D0494" w:rsidP="00907A39">
                                    <w:pPr>
                                      <w:pStyle w:val="15"/>
                                      <w:snapToGrid w:val="0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Index</w:t>
                                    </w:r>
                                  </w:p>
                                </w:tc>
                                <w:tc>
                                  <w:tcPr>
                                    <w:tcW w:w="1332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1A045FA2" w14:textId="77777777" w:rsidR="002D0494" w:rsidRDefault="002D0494" w:rsidP="00907A39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L</w:t>
                                    </w:r>
                                  </w:p>
                                </w:tc>
                                <w:tc>
                                  <w:tcPr>
                                    <w:tcW w:w="1323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34D58293" w14:textId="77777777" w:rsidR="002D0494" w:rsidRDefault="002D0494" w:rsidP="00907A39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C</w:t>
                                    </w:r>
                                    <w:r>
                                      <w:t xml:space="preserve"> </w:t>
                                    </w:r>
                                  </w:p>
                                </w:tc>
                                <w:tc>
                                  <w:tcPr>
                                    <w:tcW w:w="1321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7DFF0822" w14:textId="77777777" w:rsidR="002D0494" w:rsidRDefault="002D0494" w:rsidP="00907A39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R</w:t>
                                    </w:r>
                                    <w:r>
                                      <w:t xml:space="preserve"> </w:t>
                                    </w:r>
                                  </w:p>
                                </w:tc>
                              </w:tr>
                              <w:tr w:rsidR="002D0494" w14:paraId="3C0A8149" w14:textId="77777777" w:rsidTr="002F1932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1024" w:type="pc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4B5C3C82" w14:textId="77777777" w:rsidR="002D0494" w:rsidRDefault="002D0494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Horizontal</w:t>
                                    </w:r>
                                    <w:r>
                                      <w:t xml:space="preserve"> </w:t>
                                    </w:r>
                                  </w:p>
                                </w:tc>
                                <w:tc>
                                  <w:tcPr>
                                    <w:tcW w:w="1332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2C8A2FFA" w14:textId="2B074B25" w:rsidR="002D0494" w:rsidRDefault="002D0494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rFonts w:hint="eastAsia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4</w:t>
                                    </w:r>
                                    <w:r>
                                      <w:rPr>
                                        <w:lang w:eastAsia="en-GB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1323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4C5F611D" w14:textId="26CF0BED" w:rsidR="002D0494" w:rsidRDefault="002D0494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</w:t>
                                    </w:r>
                                    <w:r>
                                      <w:rPr>
                                        <w:lang w:eastAsia="en-GB"/>
                                      </w:rPr>
                                      <w:t>30</w:t>
                                    </w:r>
                                  </w:p>
                                </w:tc>
                                <w:tc>
                                  <w:tcPr>
                                    <w:tcW w:w="1321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021D6078" w14:textId="67AE878C" w:rsidR="002D0494" w:rsidRDefault="002D0494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6</w:t>
                                    </w:r>
                                    <w:r>
                                      <w:rPr>
                                        <w:lang w:eastAsia="en-GB"/>
                                      </w:rPr>
                                      <w:t>9</w:t>
                                    </w:r>
                                  </w:p>
                                </w:tc>
                              </w:tr>
                              <w:tr w:rsidR="002D0494" w14:paraId="6F73B821" w14:textId="77777777" w:rsidTr="002F1932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1024" w:type="pct"/>
                                    <w:tcBorders>
                                      <w:top w:val="nil"/>
                                      <w:left w:val="nil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7A0E8F02" w14:textId="77777777" w:rsidR="002D0494" w:rsidRDefault="002D0494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 xml:space="preserve">Vertical </w:t>
                                    </w:r>
                                  </w:p>
                                </w:tc>
                                <w:tc>
                                  <w:tcPr>
                                    <w:tcW w:w="1332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1B912721" w14:textId="4AC09CA2" w:rsidR="002D0494" w:rsidRDefault="002D0494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</w:t>
                                    </w:r>
                                    <w:r>
                                      <w:rPr>
                                        <w:lang w:eastAsia="en-GB"/>
                                      </w:rPr>
                                      <w:t>3</w:t>
                                    </w:r>
                                    <w:r>
                                      <w:rPr>
                                        <w:lang w:eastAsia="en-GB"/>
                                      </w:rPr>
                                      <w:t>9</w:t>
                                    </w:r>
                                  </w:p>
                                </w:tc>
                                <w:tc>
                                  <w:tcPr>
                                    <w:tcW w:w="1323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2A96E9F1" w14:textId="668618A3" w:rsidR="002D0494" w:rsidRDefault="002D0494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</w:t>
                                    </w:r>
                                    <w:r>
                                      <w:rPr>
                                        <w:lang w:eastAsia="en-GB"/>
                                      </w:rPr>
                                      <w:t>58</w:t>
                                    </w:r>
                                  </w:p>
                                </w:tc>
                                <w:tc>
                                  <w:tcPr>
                                    <w:tcW w:w="1321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7A998AEE" w14:textId="3A55E88D" w:rsidR="002D0494" w:rsidRDefault="002D0494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</w:t>
                                    </w:r>
                                    <w:r>
                                      <w:rPr>
                                        <w:lang w:eastAsia="en-GB"/>
                                      </w:rPr>
                                      <w:t>70</w:t>
                                    </w:r>
                                  </w:p>
                                </w:tc>
                              </w:tr>
                            </w:tbl>
                            <w:p w14:paraId="456BCAF1" w14:textId="77777777" w:rsidR="002D0494" w:rsidRDefault="002D0494" w:rsidP="002D0494">
                              <w:pPr>
                                <w:pStyle w:val="PlainText"/>
                              </w:pPr>
                            </w:p>
                            <w:p w14:paraId="53554A41" w14:textId="77777777" w:rsidR="002D0494" w:rsidRDefault="002D0494" w:rsidP="002D0494">
                              <w:pPr>
                                <w:pStyle w:val="PlainText"/>
                              </w:pPr>
                            </w:p>
                          </w:txbxContent>
                        </wps:txbx>
                        <wps:bodyPr rot="0" vert="horz" wrap="square" lIns="74295" tIns="8890" rIns="74295" bIns="889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8E30279" id="_x0000_s1032" style="width:477pt;height:70pt;mso-position-horizontal-relative:char;mso-position-vertical-relative:line" coordorigin="1235,10477" coordsize="9565,12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FptmQIAAFUHAAAOAAAAZHJzL2Uyb0RvYy54bWzMVdtu3CAQfa/Uf0C8N/Z6vVnbijdKkyaq&#10;1EukpB/AYnxRbYYCGzv9+g6wtyaVKqVS1BcLGBjOOXMGn51PQ08ehDYdyJLOTmJKhORQdbIp6bf7&#10;63cZJcYyWbEepCjpozD0fPX2zdmoCpFAC30lNMEk0hSjKmlrrSqiyPBWDMycgBISgzXogVmc6iaq&#10;NBsx+9BHSRyfRiPoSmngwhhcvQpBuvL561pw+7WujbCkLylis/6r/XftvtHqjBWNZqrt+BYGewGK&#10;gXUSL92numKWkY3unqUaOq7BQG1POAwR1HXHheeAbGbxEzY3GjbKc2mKsVF7mVDaJzq9OC3/8nCj&#10;1Z261QE9Dj8B/25Ql2hUTXEcd/MmbCbr8TNUWE+2seCJT7UeXAqkRCav7+NeXzFZwnHxNF4s8xjL&#10;wDGWZdkyPQ0F4C1WyR2bJfMFJRidxelyuQt+2J7PF6cYdYdnSeqjESvCxR7sFpwrPrrJHAQz/ybY&#10;XcuU8HUwTpBbTboK2aR5mi2SHCFJNqAW947ne5hI4n3lQOBupy2xE64jbC+VCRITCZctk4240BrG&#10;VrAKYc4cZySzPxrIGJfkb5r/Sbyd9AfpkjTcsVOOFUobeyNgIG5QUo1N43Gyh0/GOjiHLa7CEq67&#10;vveN08vfFnCjW/HwHeKA3U7rKQjmuDlqa6gekY+G0I74fOCgBf2TkhFbsaTmx4ZpQUn/UaImy9SL&#10;bP0ky3I0kD4OrI8CTHJMVFJLSRhe2tDtG6W7psV7Qg0kXKBz687zO2DagkfvvJKJlvMkT+ZpnD83&#10;kS/TkRNeyUTzRbLtwCzJQwfuTZQs8Dn3zYuuD87Y9f1rmci3/aFg/7uJ/LuEb7fvou1/xv0cjufe&#10;dIe/4eoXAAAA//8DAFBLAwQUAAYACAAAACEAE+Gf09sAAAAFAQAADwAAAGRycy9kb3ducmV2Lnht&#10;bEyPQUvDQBCF74L/YRnBm92NtqIxm1KKeiqCrSDepsk0Cc3Ohuw2Sf+9oxe9DDze4833suXkWjVQ&#10;HxrPFpKZAUVc+LLhysLH7uXmAVSIyCW2nsnCmQIs88uLDNPSj/xOwzZWSko4pGihjrFLtQ5FTQ7D&#10;zHfE4h187zCK7Ctd9jhKuWv1rTH32mHD8qHGjtY1FcftyVl4HXFc3SXPw+Z4WJ+/dou3z01C1l5f&#10;TasnUJGm+BeGH3xBh1yY9v7EZVCtBRkSf694j4u5yL2E5saAzjP9nz7/BgAA//8DAFBLAQItABQA&#10;BgAIAAAAIQC2gziS/gAAAOEBAAATAAAAAAAAAAAAAAAAAAAAAABbQ29udGVudF9UeXBlc10ueG1s&#10;UEsBAi0AFAAGAAgAAAAhADj9If/WAAAAlAEAAAsAAAAAAAAAAAAAAAAALwEAAF9yZWxzLy5yZWxz&#10;UEsBAi0AFAAGAAgAAAAhABwgWm2ZAgAAVQcAAA4AAAAAAAAAAAAAAAAALgIAAGRycy9lMm9Eb2Mu&#10;eG1sUEsBAi0AFAAGAAgAAAAhABPhn9PbAAAABQEAAA8AAAAAAAAAAAAAAAAA8wQAAGRycy9kb3du&#10;cmV2LnhtbFBLBQYAAAAABAAEAPMAAAD7BQAAAAA=&#10;">
                <v:shape id="Text Box 20" o:spid="_x0000_s1033" type="#_x0000_t202" style="position:absolute;left:1235;top:10477;width:9565;height:2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LOlywAAAOIAAAAPAAAAZHJzL2Rvd25yZXYueG1sRI9Pa8JA&#10;FMTvhX6H5RV6qxvFBI2uEgutpRf/Unp8Zp9JaPZtyK6a9tN3BcHjMDO/YabzztTiTK2rLCvo9yIQ&#10;xLnVFRcK9ru3lxEI55E11pZJwS85mM8eH6aYanvhDZ23vhABwi5FBaX3TSqly0sy6Hq2IQ7e0bYG&#10;fZBtIXWLlwA3tRxEUSINVhwWSmzotaT8Z3syCv4qly3Xq4U/LOLv92j9mbivLFHq+anLJiA8df4e&#10;vrU/tIJkOB6O4sE4huulcAfk7B8AAP//AwBQSwECLQAUAAYACAAAACEA2+H2y+4AAACFAQAAEwAA&#10;AAAAAAAAAAAAAAAAAAAAW0NvbnRlbnRfVHlwZXNdLnhtbFBLAQItABQABgAIAAAAIQBa9CxbvwAA&#10;ABUBAAALAAAAAAAAAAAAAAAAAB8BAABfcmVscy8ucmVsc1BLAQItABQABgAIAAAAIQBseLOlywAA&#10;AOIAAAAPAAAAAAAAAAAAAAAAAAcCAABkcnMvZG93bnJldi54bWxQSwUGAAAAAAMAAwC3AAAA/wIA&#10;AAAA&#10;" filled="f" stroked="f">
                  <v:textbox inset="5.85pt,.7pt,5.85pt,.7pt">
                    <w:txbxContent>
                      <w:p w14:paraId="2EFDDE24" w14:textId="627CC485" w:rsidR="002D0494" w:rsidRDefault="002D0494" w:rsidP="002D0494">
                        <w:pPr>
                          <w:pStyle w:val="14Table"/>
                          <w:ind w:left="665" w:hanging="665"/>
                          <w:jc w:val="center"/>
                        </w:pPr>
                        <w:r>
                          <w:t xml:space="preserve">Table </w:t>
                        </w:r>
                        <w:proofErr w:type="gramStart"/>
                        <w:r>
                          <w:t>3</w:t>
                        </w:r>
                        <w:r>
                          <w:t xml:space="preserve">  ICC</w:t>
                        </w:r>
                        <w:proofErr w:type="gramEnd"/>
                        <w:r>
                          <w:t>(1,15) of pitch location</w:t>
                        </w:r>
                        <w:r w:rsidR="001D76D9">
                          <w:t xml:space="preserve"> for</w:t>
                        </w:r>
                        <w:r w:rsidR="001D76D9" w:rsidRPr="001D76D9">
                          <w:t xml:space="preserve"> </w:t>
                        </w:r>
                        <w:r w:rsidR="001D76D9" w:rsidRPr="001D76D9">
                          <w:t>participants with</w:t>
                        </w:r>
                        <w:r w:rsidR="001D76D9">
                          <w:t>out</w:t>
                        </w:r>
                        <w:r w:rsidR="001D76D9" w:rsidRPr="001D76D9">
                          <w:t xml:space="preserve"> experience</w:t>
                        </w:r>
                        <w:r>
                          <w:t>.</w:t>
                        </w:r>
                      </w:p>
                    </w:txbxContent>
                  </v:textbox>
                </v:shape>
                <v:shape id="Text Box 21" o:spid="_x0000_s1034" type="#_x0000_t202" style="position:absolute;left:1352;top:10829;width:9258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pfJzQAAAOIAAAAPAAAAZHJzL2Rvd25yZXYueG1sRI9PS8NA&#10;FMTvgt9heYI3u2tao43dlrTQP3ixVhGPz+wzCWbfhuy2jf30bkHwOMzMb5jJrLeNOFDna8cabgcK&#10;BHHhTM2lhrfX5c0DCB+QDTaOScMPeZhNLy8mmBl35Bc67EIpIoR9hhqqENpMSl9UZNEPXEscvS/X&#10;WQxRdqU0HR4j3DYyUSqVFmuOCxW2tKio+N7trYZT7fP19nkePud3Hyu1fUr9e55qfX3V548gAvXh&#10;P/zX3hgN98NknAxHagznS/EOyOkvAAAA//8DAFBLAQItABQABgAIAAAAIQDb4fbL7gAAAIUBAAAT&#10;AAAAAAAAAAAAAAAAAAAAAABbQ29udGVudF9UeXBlc10ueG1sUEsBAi0AFAAGAAgAAAAhAFr0LFu/&#10;AAAAFQEAAAsAAAAAAAAAAAAAAAAAHwEAAF9yZWxzLy5yZWxzUEsBAi0AFAAGAAgAAAAhABx6l8nN&#10;AAAA4gAAAA8AAAAAAAAAAAAAAAAABwIAAGRycy9kb3ducmV2LnhtbFBLBQYAAAAAAwADALcAAAAB&#10;AwAAAAA=&#10;" filled="f" stroked="f">
                  <v:textbox inset="5.85pt,.7pt,5.85pt,.7pt">
                    <w:txbxContent>
                      <w:tbl>
                        <w:tblPr>
                          <w:tblW w:w="4992" w:type="pct"/>
                          <w:jc w:val="center"/>
                          <w:tblCellMar>
                            <w:left w:w="30" w:type="dxa"/>
                            <w:right w:w="30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1839"/>
                          <w:gridCol w:w="2391"/>
                          <w:gridCol w:w="2375"/>
                          <w:gridCol w:w="2372"/>
                        </w:tblGrid>
                        <w:tr w:rsidR="002D0494" w14:paraId="3BE7EC2D" w14:textId="77777777" w:rsidTr="002F1932">
                          <w:trPr>
                            <w:trHeight w:val="310"/>
                            <w:jc w:val="center"/>
                          </w:trPr>
                          <w:tc>
                            <w:tcPr>
                              <w:tcW w:w="1024" w:type="pct"/>
                              <w:tcBorders>
                                <w:top w:val="double" w:sz="6" w:space="0" w:color="auto"/>
                                <w:left w:val="nil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5C3FE36B" w14:textId="77777777" w:rsidR="002D0494" w:rsidRDefault="002D0494" w:rsidP="00907A39">
                              <w:pPr>
                                <w:pStyle w:val="15"/>
                                <w:snapToGrid w:val="0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Index</w:t>
                              </w:r>
                            </w:p>
                          </w:tc>
                          <w:tc>
                            <w:tcPr>
                              <w:tcW w:w="1332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1A045FA2" w14:textId="77777777" w:rsidR="002D0494" w:rsidRDefault="002D0494" w:rsidP="00907A39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L</w:t>
                              </w:r>
                            </w:p>
                          </w:tc>
                          <w:tc>
                            <w:tcPr>
                              <w:tcW w:w="1323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34D58293" w14:textId="77777777" w:rsidR="002D0494" w:rsidRDefault="002D0494" w:rsidP="00907A39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C</w:t>
                              </w:r>
                              <w:r>
                                <w:t xml:space="preserve"> </w:t>
                              </w:r>
                            </w:p>
                          </w:tc>
                          <w:tc>
                            <w:tcPr>
                              <w:tcW w:w="1321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7DFF0822" w14:textId="77777777" w:rsidR="002D0494" w:rsidRDefault="002D0494" w:rsidP="00907A39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R</w:t>
                              </w:r>
                              <w:r>
                                <w:t xml:space="preserve"> </w:t>
                              </w:r>
                            </w:p>
                          </w:tc>
                        </w:tr>
                        <w:tr w:rsidR="002D0494" w14:paraId="3C0A8149" w14:textId="77777777" w:rsidTr="002F1932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1024" w:type="pct"/>
                              <w:tcBorders>
                                <w:top w:val="nil"/>
                                <w:left w:val="nil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4B5C3C82" w14:textId="77777777" w:rsidR="002D0494" w:rsidRDefault="002D0494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Horizontal</w:t>
                              </w:r>
                              <w:r>
                                <w:t xml:space="preserve"> </w:t>
                              </w:r>
                            </w:p>
                          </w:tc>
                          <w:tc>
                            <w:tcPr>
                              <w:tcW w:w="1332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2C8A2FFA" w14:textId="2B074B25" w:rsidR="002D0494" w:rsidRDefault="002D0494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rFonts w:hint="eastAsia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4</w:t>
                              </w:r>
                              <w:r>
                                <w:rPr>
                                  <w:lang w:eastAsia="en-GB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1323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4C5F611D" w14:textId="26CF0BED" w:rsidR="002D0494" w:rsidRDefault="002D0494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</w:t>
                              </w:r>
                              <w:r>
                                <w:rPr>
                                  <w:lang w:eastAsia="en-GB"/>
                                </w:rPr>
                                <w:t>30</w:t>
                              </w:r>
                            </w:p>
                          </w:tc>
                          <w:tc>
                            <w:tcPr>
                              <w:tcW w:w="1321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021D6078" w14:textId="67AE878C" w:rsidR="002D0494" w:rsidRDefault="002D0494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6</w:t>
                              </w:r>
                              <w:r>
                                <w:rPr>
                                  <w:lang w:eastAsia="en-GB"/>
                                </w:rPr>
                                <w:t>9</w:t>
                              </w:r>
                            </w:p>
                          </w:tc>
                        </w:tr>
                        <w:tr w:rsidR="002D0494" w14:paraId="6F73B821" w14:textId="77777777" w:rsidTr="002F1932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1024" w:type="pct"/>
                              <w:tcBorders>
                                <w:top w:val="nil"/>
                                <w:left w:val="nil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7A0E8F02" w14:textId="77777777" w:rsidR="002D0494" w:rsidRDefault="002D0494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 xml:space="preserve">Vertical </w:t>
                              </w:r>
                            </w:p>
                          </w:tc>
                          <w:tc>
                            <w:tcPr>
                              <w:tcW w:w="1332" w:type="pct"/>
                              <w:tcBorders>
                                <w:top w:val="nil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1B912721" w14:textId="4AC09CA2" w:rsidR="002D0494" w:rsidRDefault="002D0494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</w:t>
                              </w:r>
                              <w:r>
                                <w:rPr>
                                  <w:lang w:eastAsia="en-GB"/>
                                </w:rPr>
                                <w:t>3</w:t>
                              </w:r>
                              <w:r>
                                <w:rPr>
                                  <w:lang w:eastAsia="en-GB"/>
                                </w:rPr>
                                <w:t>9</w:t>
                              </w:r>
                            </w:p>
                          </w:tc>
                          <w:tc>
                            <w:tcPr>
                              <w:tcW w:w="1323" w:type="pct"/>
                              <w:tcBorders>
                                <w:top w:val="nil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2A96E9F1" w14:textId="668618A3" w:rsidR="002D0494" w:rsidRDefault="002D0494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</w:t>
                              </w:r>
                              <w:r>
                                <w:rPr>
                                  <w:lang w:eastAsia="en-GB"/>
                                </w:rPr>
                                <w:t>58</w:t>
                              </w:r>
                            </w:p>
                          </w:tc>
                          <w:tc>
                            <w:tcPr>
                              <w:tcW w:w="1321" w:type="pct"/>
                              <w:tcBorders>
                                <w:top w:val="nil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7A998AEE" w14:textId="3A55E88D" w:rsidR="002D0494" w:rsidRDefault="002D0494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</w:t>
                              </w:r>
                              <w:r>
                                <w:rPr>
                                  <w:lang w:eastAsia="en-GB"/>
                                </w:rPr>
                                <w:t>70</w:t>
                              </w:r>
                            </w:p>
                          </w:tc>
                        </w:tr>
                      </w:tbl>
                      <w:p w14:paraId="456BCAF1" w14:textId="77777777" w:rsidR="002D0494" w:rsidRDefault="002D0494" w:rsidP="002D0494">
                        <w:pPr>
                          <w:pStyle w:val="PlainText"/>
                        </w:pPr>
                      </w:p>
                      <w:p w14:paraId="53554A41" w14:textId="77777777" w:rsidR="002D0494" w:rsidRDefault="002D0494" w:rsidP="002D0494">
                        <w:pPr>
                          <w:pStyle w:val="PlainText"/>
                        </w:pP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8F1AED1" w14:textId="777CF938" w:rsidR="00DE23E8" w:rsidRPr="001549D3" w:rsidRDefault="002F1932" w:rsidP="00654E8F">
      <w:pPr>
        <w:spacing w:before="240"/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1071DC19" wp14:editId="7B155D35">
                <wp:extent cx="6057900" cy="1933575"/>
                <wp:effectExtent l="0" t="0" r="0" b="9525"/>
                <wp:docPr id="311971261" name="グループ化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57900" cy="1933575"/>
                          <a:chOff x="1235" y="10477"/>
                          <a:chExt cx="9565" cy="2713"/>
                        </a:xfrm>
                      </wpg:grpSpPr>
                      <wps:wsp>
                        <wps:cNvPr id="860422410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1235" y="10477"/>
                            <a:ext cx="9565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8402C3" w14:textId="60A25EAE" w:rsidR="002F1932" w:rsidRDefault="002F1932" w:rsidP="002F1932">
                              <w:pPr>
                                <w:pStyle w:val="14Table"/>
                                <w:ind w:left="665" w:hanging="665"/>
                                <w:jc w:val="center"/>
                              </w:pPr>
                              <w:r>
                                <w:t xml:space="preserve">Table </w:t>
                              </w:r>
                              <w:proofErr w:type="gramStart"/>
                              <w:r w:rsidR="002D0494">
                                <w:t>4</w:t>
                              </w:r>
                              <w:r>
                                <w:t xml:space="preserve">  ICC</w:t>
                              </w:r>
                              <w:proofErr w:type="gramEnd"/>
                              <w:r>
                                <w:t>(1,3) of each index of ellipse.</w:t>
                              </w:r>
                            </w:p>
                          </w:txbxContent>
                        </wps:txbx>
                        <wps:bodyPr rot="0" vert="horz" wrap="square" lIns="74295" tIns="8890" rIns="74295" bIns="8890" anchor="t" anchorCtr="0" upright="1">
                          <a:noAutofit/>
                        </wps:bodyPr>
                      </wps:wsp>
                      <wps:wsp>
                        <wps:cNvPr id="150447951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1352" y="10829"/>
                            <a:ext cx="9258" cy="23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tbl>
                              <w:tblPr>
                                <w:tblW w:w="5000" w:type="pct"/>
                                <w:jc w:val="center"/>
                                <w:tblCellMar>
                                  <w:left w:w="30" w:type="dxa"/>
                                  <w:right w:w="30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842"/>
                                <w:gridCol w:w="2395"/>
                                <w:gridCol w:w="2379"/>
                                <w:gridCol w:w="2375"/>
                              </w:tblGrid>
                              <w:tr w:rsidR="002F1932" w14:paraId="56A27101" w14:textId="77777777" w:rsidTr="00D0396A">
                                <w:trPr>
                                  <w:trHeight w:val="310"/>
                                  <w:jc w:val="center"/>
                                </w:trPr>
                                <w:tc>
                                  <w:tcPr>
                                    <w:tcW w:w="1024" w:type="pct"/>
                                    <w:tcBorders>
                                      <w:top w:val="double" w:sz="6" w:space="0" w:color="auto"/>
                                      <w:left w:val="nil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66C75804" w14:textId="77777777" w:rsidR="002F1932" w:rsidRDefault="002F1932" w:rsidP="00907A39">
                                    <w:pPr>
                                      <w:pStyle w:val="15"/>
                                      <w:snapToGrid w:val="0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Index</w:t>
                                    </w:r>
                                  </w:p>
                                </w:tc>
                                <w:tc>
                                  <w:tcPr>
                                    <w:tcW w:w="1332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08886D18" w14:textId="77777777" w:rsidR="002F1932" w:rsidRDefault="002F1932" w:rsidP="00907A39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All</w:t>
                                    </w:r>
                                    <w:r>
                                      <w:t xml:space="preserve"> </w:t>
                                    </w:r>
                                  </w:p>
                                </w:tc>
                                <w:tc>
                                  <w:tcPr>
                                    <w:tcW w:w="1323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74CDEAD0" w14:textId="77777777" w:rsidR="002F1932" w:rsidRDefault="002F1932" w:rsidP="00907A39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With experience</w:t>
                                    </w:r>
                                    <w:r>
                                      <w:t xml:space="preserve"> </w:t>
                                    </w:r>
                                  </w:p>
                                </w:tc>
                                <w:tc>
                                  <w:tcPr>
                                    <w:tcW w:w="1321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1AB61724" w14:textId="77777777" w:rsidR="002F1932" w:rsidRDefault="002F1932" w:rsidP="00907A39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Without experience</w:t>
                                    </w:r>
                                    <w:r>
                                      <w:t xml:space="preserve"> </w:t>
                                    </w:r>
                                  </w:p>
                                </w:tc>
                              </w:tr>
                              <w:tr w:rsidR="002F1932" w14:paraId="598C54A5" w14:textId="77777777" w:rsidTr="00D0396A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1024" w:type="pc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30D624A8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Center in horizontal</w:t>
                                    </w:r>
                                    <w:r>
                                      <w:t xml:space="preserve"> </w:t>
                                    </w:r>
                                  </w:p>
                                </w:tc>
                                <w:tc>
                                  <w:tcPr>
                                    <w:tcW w:w="1332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22490D16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64</w:t>
                                    </w:r>
                                  </w:p>
                                </w:tc>
                                <w:tc>
                                  <w:tcPr>
                                    <w:tcW w:w="1323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6787C67A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25</w:t>
                                    </w:r>
                                  </w:p>
                                </w:tc>
                                <w:tc>
                                  <w:tcPr>
                                    <w:tcW w:w="1321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5ED62D15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68</w:t>
                                    </w:r>
                                  </w:p>
                                </w:tc>
                              </w:tr>
                              <w:tr w:rsidR="002F1932" w14:paraId="5EFF7BA6" w14:textId="77777777" w:rsidTr="00D0396A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1024" w:type="pc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77982BDC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Center in vertical</w:t>
                                    </w:r>
                                  </w:p>
                                </w:tc>
                                <w:tc>
                                  <w:tcPr>
                                    <w:tcW w:w="1332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23D782AC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72</w:t>
                                    </w:r>
                                  </w:p>
                                </w:tc>
                                <w:tc>
                                  <w:tcPr>
                                    <w:tcW w:w="1323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1DBCBBC1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63</w:t>
                                    </w:r>
                                  </w:p>
                                </w:tc>
                                <w:tc>
                                  <w:tcPr>
                                    <w:tcW w:w="1321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6C7BA896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75</w:t>
                                    </w:r>
                                  </w:p>
                                </w:tc>
                              </w:tr>
                              <w:tr w:rsidR="002F1932" w14:paraId="6BF2F1F4" w14:textId="77777777" w:rsidTr="00D0396A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1024" w:type="pc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0A378492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Length of major axis</w:t>
                                    </w:r>
                                  </w:p>
                                </w:tc>
                                <w:tc>
                                  <w:tcPr>
                                    <w:tcW w:w="1332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0EE592C9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94</w:t>
                                    </w:r>
                                  </w:p>
                                </w:tc>
                                <w:tc>
                                  <w:tcPr>
                                    <w:tcW w:w="1323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183CCFE9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80</w:t>
                                    </w:r>
                                  </w:p>
                                </w:tc>
                                <w:tc>
                                  <w:tcPr>
                                    <w:tcW w:w="1321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7000DB88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86</w:t>
                                    </w:r>
                                  </w:p>
                                </w:tc>
                              </w:tr>
                              <w:tr w:rsidR="002F1932" w14:paraId="7D1D2150" w14:textId="77777777" w:rsidTr="00D0396A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1024" w:type="pc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62392017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Length of minor axis</w:t>
                                    </w:r>
                                  </w:p>
                                </w:tc>
                                <w:tc>
                                  <w:tcPr>
                                    <w:tcW w:w="1332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4490F556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93</w:t>
                                    </w:r>
                                  </w:p>
                                </w:tc>
                                <w:tc>
                                  <w:tcPr>
                                    <w:tcW w:w="1323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0820BC10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60</w:t>
                                    </w:r>
                                  </w:p>
                                </w:tc>
                                <w:tc>
                                  <w:tcPr>
                                    <w:tcW w:w="1321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6ADB60CA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89</w:t>
                                    </w:r>
                                  </w:p>
                                </w:tc>
                              </w:tr>
                              <w:tr w:rsidR="002F1932" w14:paraId="2CAF1926" w14:textId="77777777" w:rsidTr="00D0396A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1024" w:type="pc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6193E4AF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Area</w:t>
                                    </w:r>
                                  </w:p>
                                </w:tc>
                                <w:tc>
                                  <w:tcPr>
                                    <w:tcW w:w="1332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01B8F9B3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95</w:t>
                                    </w:r>
                                  </w:p>
                                </w:tc>
                                <w:tc>
                                  <w:tcPr>
                                    <w:tcW w:w="1323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304FFFA0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78</w:t>
                                    </w:r>
                                  </w:p>
                                </w:tc>
                                <w:tc>
                                  <w:tcPr>
                                    <w:tcW w:w="1321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080E6E6E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90</w:t>
                                    </w:r>
                                  </w:p>
                                </w:tc>
                              </w:tr>
                              <w:tr w:rsidR="002F1932" w14:paraId="5B9D0109" w14:textId="77777777" w:rsidTr="00D0396A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1024" w:type="pc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5464A091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Ratio of two axes</w:t>
                                    </w:r>
                                  </w:p>
                                </w:tc>
                                <w:tc>
                                  <w:tcPr>
                                    <w:tcW w:w="1332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3370CBBE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63</w:t>
                                    </w:r>
                                  </w:p>
                                </w:tc>
                                <w:tc>
                                  <w:tcPr>
                                    <w:tcW w:w="1323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0945158A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07</w:t>
                                    </w:r>
                                  </w:p>
                                </w:tc>
                                <w:tc>
                                  <w:tcPr>
                                    <w:tcW w:w="1321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3A57F69F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70</w:t>
                                    </w:r>
                                  </w:p>
                                </w:tc>
                              </w:tr>
                              <w:tr w:rsidR="002F1932" w14:paraId="1E9DF0C5" w14:textId="77777777" w:rsidTr="00D0396A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1024" w:type="pc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313D96DA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Slope</w:t>
                                    </w:r>
                                  </w:p>
                                </w:tc>
                                <w:tc>
                                  <w:tcPr>
                                    <w:tcW w:w="1332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22D10835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71</w:t>
                                    </w:r>
                                  </w:p>
                                </w:tc>
                                <w:tc>
                                  <w:tcPr>
                                    <w:tcW w:w="1323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48349905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74</w:t>
                                    </w:r>
                                  </w:p>
                                </w:tc>
                                <w:tc>
                                  <w:tcPr>
                                    <w:tcW w:w="1321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nil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24DF1E66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42</w:t>
                                    </w:r>
                                  </w:p>
                                </w:tc>
                              </w:tr>
                              <w:tr w:rsidR="002F1932" w14:paraId="643DF4E0" w14:textId="77777777" w:rsidTr="00D0396A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1024" w:type="pct"/>
                                    <w:tcBorders>
                                      <w:top w:val="nil"/>
                                      <w:left w:val="nil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2C2A7482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 xml:space="preserve">Percentage of overlap </w:t>
                                    </w:r>
                                  </w:p>
                                </w:tc>
                                <w:tc>
                                  <w:tcPr>
                                    <w:tcW w:w="1332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73C468E1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54</w:t>
                                    </w:r>
                                  </w:p>
                                </w:tc>
                                <w:tc>
                                  <w:tcPr>
                                    <w:tcW w:w="1323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50F86EC8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0.52</w:t>
                                    </w:r>
                                  </w:p>
                                </w:tc>
                                <w:tc>
                                  <w:tcPr>
                                    <w:tcW w:w="1321" w:type="pct"/>
                                    <w:tcBorders>
                                      <w:top w:val="nil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65BECFFC" w14:textId="77777777" w:rsidR="002F1932" w:rsidRDefault="002F1932">
                                    <w:pPr>
                                      <w:pStyle w:val="15"/>
                                      <w:snapToGrid w:val="0"/>
                                      <w:jc w:val="center"/>
                                      <w:rPr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lang w:eastAsia="en-GB"/>
                                      </w:rPr>
                                      <w:t>-0.90</w:t>
                                    </w:r>
                                  </w:p>
                                </w:tc>
                              </w:tr>
                            </w:tbl>
                            <w:p w14:paraId="37E818A8" w14:textId="77777777" w:rsidR="002F1932" w:rsidRDefault="002F1932" w:rsidP="002F1932">
                              <w:pPr>
                                <w:pStyle w:val="PlainText"/>
                              </w:pPr>
                            </w:p>
                            <w:p w14:paraId="5E06B25B" w14:textId="77777777" w:rsidR="002F1932" w:rsidRDefault="002F1932" w:rsidP="002F1932">
                              <w:pPr>
                                <w:pStyle w:val="PlainText"/>
                              </w:pPr>
                            </w:p>
                          </w:txbxContent>
                        </wps:txbx>
                        <wps:bodyPr rot="0" vert="horz" wrap="square" lIns="74295" tIns="8890" rIns="74295" bIns="889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071DC19" id="_x0000_s1035" style="width:477pt;height:152.25pt;mso-position-horizontal-relative:char;mso-position-vertical-relative:line" coordorigin="1235,10477" coordsize="9565,27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11JlgIAAFcHAAAOAAAAZHJzL2Uyb0RvYy54bWzMVdtu3CAQfa/Uf0C8N76svV5b8UZp0kSV&#10;0jZS0g9gMb6oNlBgY6df3wH24iaVKqVS2hcEjBnOZQafnk1Djx6Y0p3gJY5OQowYp6LqeFPir/dX&#10;71YYaUN4RXrBWYkfmcZn67dvTkdZsFi0oq+YQpCE62KUJW6NkUUQaNqygegTIRmHYC3UQAwsVRNU&#10;ioyQfeiDOAyXwShUJZWgTGvYvfRBvHb565pR86WuNTOoLzFgM25UbtzYMVifkqJRRLYd3cEgL0Ax&#10;kI7DpYdUl8QQtFXds1RDR5XQojYnVAyBqOuOMscB2EThEzbXSmyl49IUYyMPMoG0T3R6cVr6+eFa&#10;yTt5qzx6mN4I+k2DLsEom2Iet+vGf4w24ydRgZ9ka4QjPtVqsCmAEpqcvo8HfdlkEIXNZZhmeQg2&#10;UIhF+WKRZql3gLZgkz0XxYsUIxsOkyzbBz/sEuTpEqL2dJxFCxsNSOFvdmh36Kz7UE76qJj+O8Xu&#10;WiKZM0JbRW4V6qoSr5ZhEsdJBIQ4GUCMe0v0vZhQ7ArLgoCvrbjITLAPrJxW2muMuLhoCW/YuVJi&#10;bBmpAGbkWM2OejLaJvmT6L8Tb6/9TLrE37FXjhRSaXPNxIDspMQKusbhJA832niR959Yi7m46vre&#10;dU7Pf9kAN+wOeKELi9hjN9NmcoLFlpuNbUT1CHyU8P0I7wdMWqF+YDRCL5ZYf98SxTDqP3LQJEvi&#10;HHw3brFa5SC4mgc2swDhFBKV2GDkpxfGt/tWqq5p4R7vARfnULp15/gdMe3AQ+28UhFFaZgkWZ5G&#10;z4vI2TSrhFcqokUa7zpwFee+Aw9FFKfwnrv+Wyz/VRW5vj869r9XkXuY4PV2b9XuT2N/D/O1q7rj&#10;/3D9EwAA//8DAFBLAwQUAAYACAAAACEAy0pRn9wAAAAFAQAADwAAAGRycy9kb3ducmV2LnhtbEyP&#10;QUvDQBCF74L/YRnBm93ENqIxm1KKeipCW0G8TZNpEpqdDdltkv57Ry96efB4w3vfZMvJtmqg3jeO&#10;DcSzCBRx4cqGKwMf+9e7R1A+IJfYOiYDF/KwzK+vMkxLN/KWhl2olJSwT9FAHUKXau2Lmiz6meuI&#10;JTu63mIQ21e67HGUctvq+yh60BYbloUaO1rXVJx2Z2vgbcRxNY9fhs3puL587ZP3z01MxtzeTKtn&#10;UIGm8HcMP/iCDrkwHdyZS69aA/JI+FXJnpKF2IOBebRIQOeZ/k+ffwMAAP//AwBQSwECLQAUAAYA&#10;CAAAACEAtoM4kv4AAADhAQAAEwAAAAAAAAAAAAAAAAAAAAAAW0NvbnRlbnRfVHlwZXNdLnhtbFBL&#10;AQItABQABgAIAAAAIQA4/SH/1gAAAJQBAAALAAAAAAAAAAAAAAAAAC8BAABfcmVscy8ucmVsc1BL&#10;AQItABQABgAIAAAAIQAZq11JlgIAAFcHAAAOAAAAAAAAAAAAAAAAAC4CAABkcnMvZTJvRG9jLnht&#10;bFBLAQItABQABgAIAAAAIQDLSlGf3AAAAAUBAAAPAAAAAAAAAAAAAAAAAPAEAABkcnMvZG93bnJl&#10;di54bWxQSwUGAAAAAAQABADzAAAA+QUAAAAA&#10;">
                <v:shape id="Text Box 20" o:spid="_x0000_s1036" type="#_x0000_t202" style="position:absolute;left:1235;top:10477;width:9565;height:2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yxlygAAAOIAAAAPAAAAZHJzL2Rvd25yZXYueG1sRI/LasJA&#10;FIb3Bd9hOIK7OmOwQVJHiQUvdFMvpXR5zByT0MyZkBk17dN3FoUuf/4b33zZ20bcqPO1Yw2TsQJB&#10;XDhTc6nh/bR+nIHwAdlg45g0fJOH5WLwMMfMuDsf6HYMpYgj7DPUUIXQZlL6oiKLfuxa4uhdXGcx&#10;RNmV0nR4j+O2kYlSqbRYc3yosKWXioqv49Vq+Kl9vt2/rcJ59fS5UfvX1H/kqdajYZ8/gwjUh//w&#10;X3tnNMxSNU2S6SRCRKSIA3LxCwAA//8DAFBLAQItABQABgAIAAAAIQDb4fbL7gAAAIUBAAATAAAA&#10;AAAAAAAAAAAAAAAAAABbQ29udGVudF9UeXBlc10ueG1sUEsBAi0AFAAGAAgAAAAhAFr0LFu/AAAA&#10;FQEAAAsAAAAAAAAAAAAAAAAAHwEAAF9yZWxzLy5yZWxzUEsBAi0AFAAGAAgAAAAhAOp3LGXKAAAA&#10;4gAAAA8AAAAAAAAAAAAAAAAABwIAAGRycy9kb3ducmV2LnhtbFBLBQYAAAAAAwADALcAAAD+AgAA&#10;AAA=&#10;" filled="f" stroked="f">
                  <v:textbox inset="5.85pt,.7pt,5.85pt,.7pt">
                    <w:txbxContent>
                      <w:p w14:paraId="508402C3" w14:textId="60A25EAE" w:rsidR="002F1932" w:rsidRDefault="002F1932" w:rsidP="002F1932">
                        <w:pPr>
                          <w:pStyle w:val="14Table"/>
                          <w:ind w:left="665" w:hanging="665"/>
                          <w:jc w:val="center"/>
                        </w:pPr>
                        <w:r>
                          <w:t xml:space="preserve">Table </w:t>
                        </w:r>
                        <w:proofErr w:type="gramStart"/>
                        <w:r w:rsidR="002D0494">
                          <w:t>4</w:t>
                        </w:r>
                        <w:r>
                          <w:t xml:space="preserve">  ICC</w:t>
                        </w:r>
                        <w:proofErr w:type="gramEnd"/>
                        <w:r>
                          <w:t>(1,3) of each index of ellipse.</w:t>
                        </w:r>
                      </w:p>
                    </w:txbxContent>
                  </v:textbox>
                </v:shape>
                <v:shape id="Text Box 21" o:spid="_x0000_s1037" type="#_x0000_t202" style="position:absolute;left:1352;top:10829;width:9258;height:23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nTayyAAAAOIAAAAPAAAAZHJzL2Rvd25yZXYueG1sRE9dT8Iw&#10;FH034T80l8Q3aTFsyKCQYSIYX0Qwhsfret0W19tlrTD99dbEhMeT871Y9bYRJ+p87VjDeKRAEBfO&#10;1FxqeD083NyB8AHZYOOYNHyTh9VycLXAzLgzv9BpH0oRQ9hnqKEKoc2k9EVFFv3ItcSR+3CdxRBh&#10;V0rT4TmG20beKpVKizXHhgpbuq+o+Nx/WQ0/tc+3u+d1eF8nx43aPaX+LU+1vh72+RxEoD5cxP/u&#10;RxPnJ2oymc6SMfxdihjk8hcAAP//AwBQSwECLQAUAAYACAAAACEA2+H2y+4AAACFAQAAEwAAAAAA&#10;AAAAAAAAAAAAAAAAW0NvbnRlbnRfVHlwZXNdLnhtbFBLAQItABQABgAIAAAAIQBa9CxbvwAAABUB&#10;AAALAAAAAAAAAAAAAAAAAB8BAABfcmVscy8ucmVsc1BLAQItABQABgAIAAAAIQB6nTayyAAAAOIA&#10;AAAPAAAAAAAAAAAAAAAAAAcCAABkcnMvZG93bnJldi54bWxQSwUGAAAAAAMAAwC3AAAA/AIAAAAA&#10;" filled="f" stroked="f">
                  <v:textbox inset="5.85pt,.7pt,5.85pt,.7pt">
                    <w:txbxContent>
                      <w:tbl>
                        <w:tblPr>
                          <w:tblW w:w="5000" w:type="pct"/>
                          <w:jc w:val="center"/>
                          <w:tblCellMar>
                            <w:left w:w="30" w:type="dxa"/>
                            <w:right w:w="30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1842"/>
                          <w:gridCol w:w="2395"/>
                          <w:gridCol w:w="2379"/>
                          <w:gridCol w:w="2375"/>
                        </w:tblGrid>
                        <w:tr w:rsidR="002F1932" w14:paraId="56A27101" w14:textId="77777777" w:rsidTr="00D0396A">
                          <w:trPr>
                            <w:trHeight w:val="310"/>
                            <w:jc w:val="center"/>
                          </w:trPr>
                          <w:tc>
                            <w:tcPr>
                              <w:tcW w:w="1024" w:type="pct"/>
                              <w:tcBorders>
                                <w:top w:val="double" w:sz="6" w:space="0" w:color="auto"/>
                                <w:left w:val="nil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66C75804" w14:textId="77777777" w:rsidR="002F1932" w:rsidRDefault="002F1932" w:rsidP="00907A39">
                              <w:pPr>
                                <w:pStyle w:val="15"/>
                                <w:snapToGrid w:val="0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Index</w:t>
                              </w:r>
                            </w:p>
                          </w:tc>
                          <w:tc>
                            <w:tcPr>
                              <w:tcW w:w="1332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08886D18" w14:textId="77777777" w:rsidR="002F1932" w:rsidRDefault="002F1932" w:rsidP="00907A39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All</w:t>
                              </w:r>
                              <w:r>
                                <w:t xml:space="preserve"> </w:t>
                              </w:r>
                            </w:p>
                          </w:tc>
                          <w:tc>
                            <w:tcPr>
                              <w:tcW w:w="1323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74CDEAD0" w14:textId="77777777" w:rsidR="002F1932" w:rsidRDefault="002F1932" w:rsidP="00907A39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With experience</w:t>
                              </w:r>
                              <w:r>
                                <w:t xml:space="preserve"> </w:t>
                              </w:r>
                            </w:p>
                          </w:tc>
                          <w:tc>
                            <w:tcPr>
                              <w:tcW w:w="1321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1AB61724" w14:textId="77777777" w:rsidR="002F1932" w:rsidRDefault="002F1932" w:rsidP="00907A39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Without experience</w:t>
                              </w:r>
                              <w:r>
                                <w:t xml:space="preserve"> </w:t>
                              </w:r>
                            </w:p>
                          </w:tc>
                        </w:tr>
                        <w:tr w:rsidR="002F1932" w14:paraId="598C54A5" w14:textId="77777777" w:rsidTr="00D0396A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1024" w:type="pct"/>
                              <w:tcBorders>
                                <w:top w:val="nil"/>
                                <w:left w:val="nil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30D624A8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Center in horizontal</w:t>
                              </w:r>
                              <w:r>
                                <w:t xml:space="preserve"> </w:t>
                              </w:r>
                            </w:p>
                          </w:tc>
                          <w:tc>
                            <w:tcPr>
                              <w:tcW w:w="1332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22490D16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64</w:t>
                              </w:r>
                            </w:p>
                          </w:tc>
                          <w:tc>
                            <w:tcPr>
                              <w:tcW w:w="1323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6787C67A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25</w:t>
                              </w:r>
                            </w:p>
                          </w:tc>
                          <w:tc>
                            <w:tcPr>
                              <w:tcW w:w="1321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5ED62D15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68</w:t>
                              </w:r>
                            </w:p>
                          </w:tc>
                        </w:tr>
                        <w:tr w:rsidR="002F1932" w14:paraId="5EFF7BA6" w14:textId="77777777" w:rsidTr="00D0396A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1024" w:type="pct"/>
                              <w:tcBorders>
                                <w:top w:val="nil"/>
                                <w:left w:val="nil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77982BDC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Center in vertical</w:t>
                              </w:r>
                            </w:p>
                          </w:tc>
                          <w:tc>
                            <w:tcPr>
                              <w:tcW w:w="1332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23D782AC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72</w:t>
                              </w:r>
                            </w:p>
                          </w:tc>
                          <w:tc>
                            <w:tcPr>
                              <w:tcW w:w="1323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1DBCBBC1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63</w:t>
                              </w:r>
                            </w:p>
                          </w:tc>
                          <w:tc>
                            <w:tcPr>
                              <w:tcW w:w="1321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6C7BA896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75</w:t>
                              </w:r>
                            </w:p>
                          </w:tc>
                        </w:tr>
                        <w:tr w:rsidR="002F1932" w14:paraId="6BF2F1F4" w14:textId="77777777" w:rsidTr="00D0396A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1024" w:type="pct"/>
                              <w:tcBorders>
                                <w:top w:val="nil"/>
                                <w:left w:val="nil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0A378492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Length of major axis</w:t>
                              </w:r>
                            </w:p>
                          </w:tc>
                          <w:tc>
                            <w:tcPr>
                              <w:tcW w:w="1332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0EE592C9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94</w:t>
                              </w:r>
                            </w:p>
                          </w:tc>
                          <w:tc>
                            <w:tcPr>
                              <w:tcW w:w="1323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183CCFE9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80</w:t>
                              </w:r>
                            </w:p>
                          </w:tc>
                          <w:tc>
                            <w:tcPr>
                              <w:tcW w:w="1321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7000DB88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86</w:t>
                              </w:r>
                            </w:p>
                          </w:tc>
                        </w:tr>
                        <w:tr w:rsidR="002F1932" w14:paraId="7D1D2150" w14:textId="77777777" w:rsidTr="00D0396A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1024" w:type="pct"/>
                              <w:tcBorders>
                                <w:top w:val="nil"/>
                                <w:left w:val="nil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62392017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Length of minor axis</w:t>
                              </w:r>
                            </w:p>
                          </w:tc>
                          <w:tc>
                            <w:tcPr>
                              <w:tcW w:w="1332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4490F556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93</w:t>
                              </w:r>
                            </w:p>
                          </w:tc>
                          <w:tc>
                            <w:tcPr>
                              <w:tcW w:w="1323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0820BC10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60</w:t>
                              </w:r>
                            </w:p>
                          </w:tc>
                          <w:tc>
                            <w:tcPr>
                              <w:tcW w:w="1321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6ADB60CA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89</w:t>
                              </w:r>
                            </w:p>
                          </w:tc>
                        </w:tr>
                        <w:tr w:rsidR="002F1932" w14:paraId="2CAF1926" w14:textId="77777777" w:rsidTr="00D0396A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1024" w:type="pct"/>
                              <w:tcBorders>
                                <w:top w:val="nil"/>
                                <w:left w:val="nil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6193E4AF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Area</w:t>
                              </w:r>
                            </w:p>
                          </w:tc>
                          <w:tc>
                            <w:tcPr>
                              <w:tcW w:w="1332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01B8F9B3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95</w:t>
                              </w:r>
                            </w:p>
                          </w:tc>
                          <w:tc>
                            <w:tcPr>
                              <w:tcW w:w="1323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304FFFA0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78</w:t>
                              </w:r>
                            </w:p>
                          </w:tc>
                          <w:tc>
                            <w:tcPr>
                              <w:tcW w:w="1321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080E6E6E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90</w:t>
                              </w:r>
                            </w:p>
                          </w:tc>
                        </w:tr>
                        <w:tr w:rsidR="002F1932" w14:paraId="5B9D0109" w14:textId="77777777" w:rsidTr="00D0396A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1024" w:type="pct"/>
                              <w:tcBorders>
                                <w:top w:val="nil"/>
                                <w:left w:val="nil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5464A091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Ratio of two axes</w:t>
                              </w:r>
                            </w:p>
                          </w:tc>
                          <w:tc>
                            <w:tcPr>
                              <w:tcW w:w="1332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3370CBBE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63</w:t>
                              </w:r>
                            </w:p>
                          </w:tc>
                          <w:tc>
                            <w:tcPr>
                              <w:tcW w:w="1323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0945158A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07</w:t>
                              </w:r>
                            </w:p>
                          </w:tc>
                          <w:tc>
                            <w:tcPr>
                              <w:tcW w:w="1321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3A57F69F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70</w:t>
                              </w:r>
                            </w:p>
                          </w:tc>
                        </w:tr>
                        <w:tr w:rsidR="002F1932" w14:paraId="1E9DF0C5" w14:textId="77777777" w:rsidTr="00D0396A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1024" w:type="pct"/>
                              <w:tcBorders>
                                <w:top w:val="nil"/>
                                <w:left w:val="nil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313D96DA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Slope</w:t>
                              </w:r>
                            </w:p>
                          </w:tc>
                          <w:tc>
                            <w:tcPr>
                              <w:tcW w:w="1332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22D10835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71</w:t>
                              </w:r>
                            </w:p>
                          </w:tc>
                          <w:tc>
                            <w:tcPr>
                              <w:tcW w:w="1323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48349905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74</w:t>
                              </w:r>
                            </w:p>
                          </w:tc>
                          <w:tc>
                            <w:tcPr>
                              <w:tcW w:w="1321" w:type="pct"/>
                              <w:tcBorders>
                                <w:top w:val="nil"/>
                                <w:left w:val="single" w:sz="6" w:space="0" w:color="auto"/>
                                <w:bottom w:val="nil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24DF1E66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42</w:t>
                              </w:r>
                            </w:p>
                          </w:tc>
                        </w:tr>
                        <w:tr w:rsidR="002F1932" w14:paraId="643DF4E0" w14:textId="77777777" w:rsidTr="00D0396A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1024" w:type="pct"/>
                              <w:tcBorders>
                                <w:top w:val="nil"/>
                                <w:left w:val="nil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2C2A7482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 xml:space="preserve">Percentage of overlap </w:t>
                              </w:r>
                            </w:p>
                          </w:tc>
                          <w:tc>
                            <w:tcPr>
                              <w:tcW w:w="1332" w:type="pct"/>
                              <w:tcBorders>
                                <w:top w:val="nil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73C468E1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54</w:t>
                              </w:r>
                            </w:p>
                          </w:tc>
                          <w:tc>
                            <w:tcPr>
                              <w:tcW w:w="1323" w:type="pct"/>
                              <w:tcBorders>
                                <w:top w:val="nil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50F86EC8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0.52</w:t>
                              </w:r>
                            </w:p>
                          </w:tc>
                          <w:tc>
                            <w:tcPr>
                              <w:tcW w:w="1321" w:type="pct"/>
                              <w:tcBorders>
                                <w:top w:val="nil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  <w:hideMark/>
                            </w:tcPr>
                            <w:p w14:paraId="65BECFFC" w14:textId="77777777" w:rsidR="002F1932" w:rsidRDefault="002F1932">
                              <w:pPr>
                                <w:pStyle w:val="15"/>
                                <w:snapToGrid w:val="0"/>
                                <w:jc w:val="center"/>
                                <w:rPr>
                                  <w:lang w:eastAsia="en-GB"/>
                                </w:rPr>
                              </w:pPr>
                              <w:r>
                                <w:rPr>
                                  <w:lang w:eastAsia="en-GB"/>
                                </w:rPr>
                                <w:t>-0.90</w:t>
                              </w:r>
                            </w:p>
                          </w:tc>
                        </w:tr>
                      </w:tbl>
                      <w:p w14:paraId="37E818A8" w14:textId="77777777" w:rsidR="002F1932" w:rsidRDefault="002F1932" w:rsidP="002F1932">
                        <w:pPr>
                          <w:pStyle w:val="PlainText"/>
                        </w:pPr>
                      </w:p>
                      <w:p w14:paraId="5E06B25B" w14:textId="77777777" w:rsidR="002F1932" w:rsidRDefault="002F1932" w:rsidP="002F1932">
                        <w:pPr>
                          <w:pStyle w:val="PlainText"/>
                        </w:pP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76D9"/>
    <w:rsid w:val="00267D18"/>
    <w:rsid w:val="002868E2"/>
    <w:rsid w:val="002869C3"/>
    <w:rsid w:val="002936E4"/>
    <w:rsid w:val="002B4A57"/>
    <w:rsid w:val="002C74CA"/>
    <w:rsid w:val="002D0494"/>
    <w:rsid w:val="002F1932"/>
    <w:rsid w:val="003544FB"/>
    <w:rsid w:val="003D2F2D"/>
    <w:rsid w:val="00401590"/>
    <w:rsid w:val="00431458"/>
    <w:rsid w:val="00447801"/>
    <w:rsid w:val="00452E9C"/>
    <w:rsid w:val="004735C8"/>
    <w:rsid w:val="004961FF"/>
    <w:rsid w:val="00517A89"/>
    <w:rsid w:val="005250F2"/>
    <w:rsid w:val="005327E4"/>
    <w:rsid w:val="005749B2"/>
    <w:rsid w:val="00593EEA"/>
    <w:rsid w:val="005A5EEE"/>
    <w:rsid w:val="005C1EA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7DD9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396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PlainText">
    <w:name w:val="Plain Text"/>
    <w:basedOn w:val="Normal"/>
    <w:link w:val="PlainTextChar"/>
    <w:semiHidden/>
    <w:unhideWhenUsed/>
    <w:rsid w:val="00D0396A"/>
    <w:pPr>
      <w:widowControl w:val="0"/>
      <w:spacing w:before="0" w:after="0"/>
      <w:jc w:val="both"/>
    </w:pPr>
    <w:rPr>
      <w:rFonts w:asciiTheme="minorEastAsia" w:hAnsi="Courier New" w:cs="Courier New"/>
      <w:kern w:val="2"/>
      <w:sz w:val="21"/>
      <w:lang w:eastAsia="ja-JP"/>
    </w:rPr>
  </w:style>
  <w:style w:type="character" w:customStyle="1" w:styleId="PlainTextChar">
    <w:name w:val="Plain Text Char"/>
    <w:basedOn w:val="DefaultParagraphFont"/>
    <w:link w:val="PlainText"/>
    <w:semiHidden/>
    <w:rsid w:val="00D0396A"/>
    <w:rPr>
      <w:rFonts w:asciiTheme="minorEastAsia" w:eastAsiaTheme="minorEastAsia" w:hAnsi="Courier New" w:cs="Courier New"/>
      <w:kern w:val="2"/>
      <w:sz w:val="21"/>
      <w:lang w:eastAsia="ja-JP"/>
    </w:rPr>
  </w:style>
  <w:style w:type="paragraph" w:customStyle="1" w:styleId="15">
    <w:name w:val="15 図表中文字"/>
    <w:basedOn w:val="Normal"/>
    <w:next w:val="PlainText"/>
    <w:rsid w:val="00D0396A"/>
    <w:pPr>
      <w:spacing w:before="0" w:after="0"/>
    </w:pPr>
    <w:rPr>
      <w:rFonts w:eastAsia="ＭＳ 明朝" w:cs="Times New Roman"/>
      <w:kern w:val="2"/>
      <w:sz w:val="19"/>
      <w:szCs w:val="20"/>
      <w:lang w:eastAsia="ja-JP"/>
    </w:rPr>
  </w:style>
  <w:style w:type="paragraph" w:customStyle="1" w:styleId="14Table">
    <w:name w:val="14 表タイトル（Table）"/>
    <w:next w:val="PlainText"/>
    <w:rsid w:val="00D0396A"/>
    <w:pPr>
      <w:spacing w:after="60" w:line="240" w:lineRule="auto"/>
      <w:ind w:left="350" w:hangingChars="350" w:hanging="350"/>
    </w:pPr>
    <w:rPr>
      <w:rFonts w:ascii="Times New Roman" w:eastAsia="ＭＳ 明朝" w:hAnsi="Times New Roman" w:cs="ＭＳ 明朝"/>
      <w:kern w:val="2"/>
      <w:sz w:val="19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1</TotalTime>
  <Pages>2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草深 あやね</cp:lastModifiedBy>
  <cp:revision>7</cp:revision>
  <cp:lastPrinted>2013-10-03T12:51:00Z</cp:lastPrinted>
  <dcterms:created xsi:type="dcterms:W3CDTF">2023-08-02T09:55:00Z</dcterms:created>
  <dcterms:modified xsi:type="dcterms:W3CDTF">2023-08-05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